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05F79" w14:textId="18D3FC2C" w:rsidR="008F7C86" w:rsidRPr="0077678D" w:rsidRDefault="00A45C6F" w:rsidP="001E427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Multimedia </w:t>
      </w:r>
      <w:r w:rsidR="00C06162" w:rsidRPr="0077678D">
        <w:rPr>
          <w:rFonts w:ascii="Times New Roman" w:hAnsi="Times New Roman" w:cs="Times New Roman"/>
          <w:bCs/>
          <w:sz w:val="24"/>
          <w:szCs w:val="24"/>
        </w:rPr>
        <w:t>Appendix 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  <w:r w:rsidR="00C06162" w:rsidRPr="007767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427C" w:rsidRPr="0077678D">
        <w:rPr>
          <w:rFonts w:ascii="Times New Roman" w:hAnsi="Times New Roman" w:cs="Times New Roman"/>
          <w:bCs/>
          <w:sz w:val="24"/>
          <w:szCs w:val="24"/>
        </w:rPr>
        <w:t>Motorcycle trauma</w:t>
      </w:r>
      <w:r w:rsidR="00F51876" w:rsidRPr="0077678D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1E427C" w:rsidRPr="0077678D">
        <w:rPr>
          <w:rFonts w:ascii="Times New Roman" w:hAnsi="Times New Roman" w:cs="Times New Roman"/>
          <w:bCs/>
          <w:sz w:val="24"/>
          <w:szCs w:val="24"/>
        </w:rPr>
        <w:t xml:space="preserve"> outcome registry data sheet</w:t>
      </w:r>
      <w:r w:rsidR="002E2405" w:rsidRPr="0077678D">
        <w:rPr>
          <w:rFonts w:ascii="Times New Roman" w:hAnsi="Times New Roman" w:cs="Times New Roman"/>
          <w:bCs/>
          <w:sz w:val="24"/>
          <w:szCs w:val="24"/>
        </w:rPr>
        <w:t>.</w:t>
      </w:r>
    </w:p>
    <w:p w14:paraId="75E36701" w14:textId="77777777" w:rsidR="004C0838" w:rsidRPr="00956A20" w:rsidRDefault="00232430" w:rsidP="00956A2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Instructions</w:t>
      </w:r>
      <w:r w:rsidR="004C0838" w:rsidRPr="004C083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: </w:t>
      </w:r>
      <w:r w:rsidR="00956A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 be administered by the investigator or representative</w:t>
      </w:r>
      <w:r w:rsidR="00956A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="00956A20">
        <w:rPr>
          <w:rFonts w:ascii="Times New Roman" w:eastAsia="Times New Roman" w:hAnsi="Times New Roman" w:cs="Times New Roman"/>
          <w:sz w:val="24"/>
          <w:szCs w:val="24"/>
          <w:lang w:val="en-GB"/>
        </w:rPr>
        <w:t>The interviewer should</w:t>
      </w:r>
      <w:r w:rsidR="00956A20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56A20" w:rsidRPr="004C083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ick ONLY ONE</w:t>
      </w:r>
      <w:r w:rsidR="00956A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st appropriate option and specify where necessary.</w:t>
      </w:r>
    </w:p>
    <w:p w14:paraId="75E36702" w14:textId="77777777" w:rsid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Name of the interviewer………………………….......... Sign …………….. Date ……….…</w:t>
      </w:r>
      <w:r w:rsidR="00E0327E">
        <w:rPr>
          <w:rFonts w:ascii="Times New Roman" w:eastAsia="Times New Roman" w:hAnsi="Times New Roman" w:cs="Times New Roman"/>
          <w:sz w:val="24"/>
          <w:szCs w:val="24"/>
          <w:lang w:val="en-GB"/>
        </w:rPr>
        <w:t>….</w:t>
      </w:r>
    </w:p>
    <w:p w14:paraId="75E36703" w14:textId="77777777" w:rsidR="00E0327E" w:rsidRPr="004C0838" w:rsidRDefault="00E0327E" w:rsidP="004C083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Hospital name…………………………………………………………………………………….</w:t>
      </w:r>
    </w:p>
    <w:p w14:paraId="75E36704" w14:textId="77777777" w:rsidR="004C0838" w:rsidRDefault="00232430" w:rsidP="004C083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23243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Disclosure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Dear respondent, you are willingly requested to participate in this study and you are free to decline your participation at any time</w:t>
      </w:r>
      <w:r w:rsidR="00956A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out any implications on your entitlements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information that you provide </w:t>
      </w:r>
      <w:r w:rsidR="00956A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ll remain confidential. </w:t>
      </w:r>
    </w:p>
    <w:p w14:paraId="65967417" w14:textId="77777777" w:rsidR="002F2D46" w:rsidRDefault="002F2D46" w:rsidP="004C083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3F1FA2" w14:textId="77777777" w:rsidR="008F7C86" w:rsidRPr="004C0838" w:rsidRDefault="008F7C86" w:rsidP="004C083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5E36705" w14:textId="77777777" w:rsidR="004C0838" w:rsidRPr="004C0838" w:rsidRDefault="007C11EA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ART ONE</w:t>
      </w:r>
      <w:r w:rsidRPr="004C083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PARTICIPANTS’ DEMOGRAPHIC DATA</w:t>
      </w:r>
    </w:p>
    <w:p w14:paraId="75E36706" w14:textId="77777777" w:rsidR="00C339C5" w:rsidRDefault="00C339C5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rticipants’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Name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ptional): ………………………………Unique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Number………………</w: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>…</w:t>
      </w:r>
    </w:p>
    <w:p w14:paraId="75E36707" w14:textId="77777777" w:rsidR="004C0838" w:rsidRPr="004C0838" w:rsidRDefault="00C339C5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hone No (1).…………………………… (2)A</w:t>
      </w:r>
      <w:r w:rsidR="007C11EA">
        <w:rPr>
          <w:rFonts w:ascii="Times New Roman" w:eastAsia="Times New Roman" w:hAnsi="Times New Roman" w:cs="Times New Roman"/>
          <w:sz w:val="24"/>
          <w:szCs w:val="24"/>
          <w:lang w:val="en-GB"/>
        </w:rPr>
        <w:t>lternative contact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next of keen)…………………</w:t>
      </w:r>
    </w:p>
    <w:p w14:paraId="75E36708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1.  Age (years)……………………………………………………</w: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………………………………..                   </w: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5E3690C" wp14:editId="75E3690D">
                <wp:simplePos x="0" y="0"/>
                <wp:positionH relativeFrom="column">
                  <wp:posOffset>2633345</wp:posOffset>
                </wp:positionH>
                <wp:positionV relativeFrom="paragraph">
                  <wp:posOffset>260350</wp:posOffset>
                </wp:positionV>
                <wp:extent cx="198755" cy="200025"/>
                <wp:effectExtent l="0" t="0" r="10795" b="28575"/>
                <wp:wrapNone/>
                <wp:docPr id="68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C8DC399" id="Rectangle 64" o:spid="_x0000_s1026" style="position:absolute;margin-left:207.35pt;margin-top:20.5pt;width:15.65pt;height:15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"/>
            </w:pict>
          </mc:Fallback>
        </mc:AlternateConten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</w:t>
      </w:r>
    </w:p>
    <w:p w14:paraId="75E36709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5E3690E" wp14:editId="75E3690F">
                <wp:simplePos x="0" y="0"/>
                <wp:positionH relativeFrom="column">
                  <wp:posOffset>824865</wp:posOffset>
                </wp:positionH>
                <wp:positionV relativeFrom="paragraph">
                  <wp:posOffset>-4445</wp:posOffset>
                </wp:positionV>
                <wp:extent cx="198755" cy="200025"/>
                <wp:effectExtent l="0" t="0" r="10795" b="28575"/>
                <wp:wrapNone/>
                <wp:docPr id="69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75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A539B34" id="Rectangle 63" o:spid="_x0000_s1026" style="position:absolute;margin-left:64.95pt;margin-top:-.35pt;width:15.65pt;height:15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"/>
            </w:pict>
          </mc:Fallback>
        </mc:AlternateConten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Sex; i) M          </w: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  ii) F</w:t>
      </w:r>
    </w:p>
    <w:p w14:paraId="75E3670A" w14:textId="77777777" w:rsidR="004C0838" w:rsidRPr="004C0838" w:rsidRDefault="006C0D1D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3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Religious Affiliation ……………………………………………………………………… </w:t>
      </w:r>
    </w:p>
    <w:p w14:paraId="75E3670B" w14:textId="77777777" w:rsidR="004C0838" w:rsidRPr="004C0838" w:rsidRDefault="006C0D1D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5E36910" wp14:editId="75E36911">
                <wp:simplePos x="0" y="0"/>
                <wp:positionH relativeFrom="column">
                  <wp:posOffset>4295775</wp:posOffset>
                </wp:positionH>
                <wp:positionV relativeFrom="paragraph">
                  <wp:posOffset>234315</wp:posOffset>
                </wp:positionV>
                <wp:extent cx="257810" cy="200025"/>
                <wp:effectExtent l="0" t="0" r="27940" b="28575"/>
                <wp:wrapNone/>
                <wp:docPr id="106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36A6FB0" id="Rectangle 64" o:spid="_x0000_s1026" style="position:absolute;margin-left:338.25pt;margin-top:18.45pt;width:20.3pt;height:15.7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"/>
            </w:pict>
          </mc:Fallback>
        </mc:AlternateContent>
      </w:r>
      <w:r w:rsidR="00A14294">
        <w:rPr>
          <w:rFonts w:ascii="Times New Roman" w:eastAsia="Times New Roman" w:hAnsi="Times New Roman" w:cs="Times New Roman"/>
          <w:sz w:val="24"/>
          <w:szCs w:val="24"/>
          <w:lang w:val="en-GB"/>
        </w:rPr>
        <w:t>4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Education level ……………………………………………………………………………                </w:t>
      </w:r>
    </w:p>
    <w:p w14:paraId="75E3670C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5E36912" wp14:editId="75E36913">
                <wp:simplePos x="0" y="0"/>
                <wp:positionH relativeFrom="column">
                  <wp:posOffset>3030855</wp:posOffset>
                </wp:positionH>
                <wp:positionV relativeFrom="paragraph">
                  <wp:posOffset>-4445</wp:posOffset>
                </wp:positionV>
                <wp:extent cx="257810" cy="200025"/>
                <wp:effectExtent l="0" t="0" r="27940" b="28575"/>
                <wp:wrapNone/>
                <wp:docPr id="82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685AD2C" id="Rectangle 64" o:spid="_x0000_s1026" style="position:absolute;margin-left:238.65pt;margin-top:-.35pt;width:20.3pt;height:15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5E36914" wp14:editId="75E36915">
                <wp:simplePos x="0" y="0"/>
                <wp:positionH relativeFrom="column">
                  <wp:posOffset>1609725</wp:posOffset>
                </wp:positionH>
                <wp:positionV relativeFrom="paragraph">
                  <wp:posOffset>-4445</wp:posOffset>
                </wp:positionV>
                <wp:extent cx="228600" cy="200025"/>
                <wp:effectExtent l="0" t="0" r="19050" b="28575"/>
                <wp:wrapNone/>
                <wp:docPr id="83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E975CB6" id="Rectangle 64" o:spid="_x0000_s1026" style="position:absolute;margin-left:126.75pt;margin-top:-.35pt;width:18pt;height:15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"/>
            </w:pict>
          </mc:Fallback>
        </mc:AlternateContent>
      </w:r>
      <w:r w:rsidR="00A14294">
        <w:rPr>
          <w:rFonts w:ascii="Times New Roman" w:eastAsia="Times New Roman" w:hAnsi="Times New Roman" w:cs="Times New Roman"/>
          <w:sz w:val="24"/>
          <w:szCs w:val="24"/>
          <w:lang w:val="en-GB"/>
        </w:rPr>
        <w:t>5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Marital status i) Single         </w:t>
      </w:r>
      <w:r w:rsidR="00C103E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ii) M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ried  </w: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</w:t>
      </w:r>
      <w:r w:rsidR="00C103E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="00A1429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ii) </w:t>
      </w:r>
      <w:r w:rsidR="006C0D1D">
        <w:rPr>
          <w:rFonts w:ascii="Times New Roman" w:eastAsia="Times New Roman" w:hAnsi="Times New Roman" w:cs="Times New Roman"/>
          <w:sz w:val="24"/>
          <w:szCs w:val="24"/>
          <w:lang w:val="en-GB"/>
        </w:rPr>
        <w:t>Divorced            Other……………</w:t>
      </w:r>
    </w:p>
    <w:p w14:paraId="75E3670D" w14:textId="77777777" w:rsidR="00A14294" w:rsidRDefault="00A14294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5E36916" wp14:editId="75E36917">
                <wp:simplePos x="0" y="0"/>
                <wp:positionH relativeFrom="column">
                  <wp:posOffset>2827655</wp:posOffset>
                </wp:positionH>
                <wp:positionV relativeFrom="paragraph">
                  <wp:posOffset>253365</wp:posOffset>
                </wp:positionV>
                <wp:extent cx="257810" cy="200025"/>
                <wp:effectExtent l="0" t="0" r="27940" b="28575"/>
                <wp:wrapNone/>
                <wp:docPr id="107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F44BEF0" id="Rectangle 64" o:spid="_x0000_s1026" style="position:absolute;margin-left:222.65pt;margin-top:19.95pt;width:20.3pt;height:15.7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6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. Occupation) ………………………………………………………………………………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…….</w:t>
      </w:r>
    </w:p>
    <w:p w14:paraId="75E3670E" w14:textId="77777777" w:rsidR="00A14294" w:rsidRDefault="00A14294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5E36918" wp14:editId="75E36919">
                <wp:simplePos x="0" y="0"/>
                <wp:positionH relativeFrom="column">
                  <wp:posOffset>2523490</wp:posOffset>
                </wp:positionH>
                <wp:positionV relativeFrom="paragraph">
                  <wp:posOffset>243840</wp:posOffset>
                </wp:positionV>
                <wp:extent cx="257810" cy="200025"/>
                <wp:effectExtent l="0" t="0" r="27940" b="28575"/>
                <wp:wrapNone/>
                <wp:docPr id="110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4764514" id="Rectangle 64" o:spid="_x0000_s1026" style="position:absolute;margin-left:198.7pt;margin-top:19.2pt;width:20.3pt;height:15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5E3691A" wp14:editId="75E3691B">
                <wp:simplePos x="0" y="0"/>
                <wp:positionH relativeFrom="column">
                  <wp:posOffset>4400550</wp:posOffset>
                </wp:positionH>
                <wp:positionV relativeFrom="paragraph">
                  <wp:posOffset>9525</wp:posOffset>
                </wp:positionV>
                <wp:extent cx="257810" cy="200025"/>
                <wp:effectExtent l="0" t="0" r="27940" b="28575"/>
                <wp:wrapNone/>
                <wp:docPr id="108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ADC0D05" id="Rectangle 64" o:spid="_x0000_s1026" style="position:absolute;margin-left:346.5pt;margin-top:.75pt;width:20.3pt;height:15.7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7. Employment status i) Formal employment             ii) Self-employed            </w:t>
      </w:r>
    </w:p>
    <w:p w14:paraId="75E3670F" w14:textId="77777777" w:rsidR="004C0838" w:rsidRPr="004C0838" w:rsidRDefault="00A14294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5E3691C" wp14:editId="75E3691D">
                <wp:simplePos x="0" y="0"/>
                <wp:positionH relativeFrom="column">
                  <wp:posOffset>1190625</wp:posOffset>
                </wp:positionH>
                <wp:positionV relativeFrom="paragraph">
                  <wp:posOffset>9525</wp:posOffset>
                </wp:positionV>
                <wp:extent cx="257810" cy="200025"/>
                <wp:effectExtent l="0" t="0" r="27940" b="28575"/>
                <wp:wrapNone/>
                <wp:docPr id="109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81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0763A8E" id="Rectangle 64" o:spid="_x0000_s1026" style="position:absolute;margin-left:93.75pt;margin-top:.75pt;width:20.3pt;height:15.7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ii) Unemployed                  iv) Student                 other………………………………………</w:t>
      </w:r>
      <w:r w:rsidR="003E6316">
        <w:rPr>
          <w:rFonts w:ascii="Times New Roman" w:eastAsia="Times New Roman" w:hAnsi="Times New Roman" w:cs="Times New Roman"/>
          <w:sz w:val="24"/>
          <w:szCs w:val="24"/>
          <w:lang w:val="en-GB"/>
        </w:rPr>
        <w:t>….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                    </w:t>
      </w:r>
    </w:p>
    <w:p w14:paraId="75E36710" w14:textId="77777777" w:rsid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5E3691E" wp14:editId="75E3691F">
                <wp:simplePos x="0" y="0"/>
                <wp:positionH relativeFrom="column">
                  <wp:posOffset>5705061</wp:posOffset>
                </wp:positionH>
                <wp:positionV relativeFrom="paragraph">
                  <wp:posOffset>11237</wp:posOffset>
                </wp:positionV>
                <wp:extent cx="267970" cy="198755"/>
                <wp:effectExtent l="0" t="0" r="17780" b="10795"/>
                <wp:wrapNone/>
                <wp:docPr id="84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CD539E3" id="Rectangle 127" o:spid="_x0000_s1026" style="position:absolute;margin-left:449.2pt;margin-top:.9pt;width:21.1pt;height:15.6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5E36920" wp14:editId="75E36921">
                <wp:simplePos x="0" y="0"/>
                <wp:positionH relativeFrom="column">
                  <wp:posOffset>3408238</wp:posOffset>
                </wp:positionH>
                <wp:positionV relativeFrom="paragraph">
                  <wp:posOffset>8255</wp:posOffset>
                </wp:positionV>
                <wp:extent cx="267970" cy="198755"/>
                <wp:effectExtent l="0" t="0" r="17780" b="10795"/>
                <wp:wrapNone/>
                <wp:docPr id="64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09BE25F" id="Rectangle 127" o:spid="_x0000_s1026" style="position:absolute;margin-left:268.35pt;margin-top:.65pt;width:21.1pt;height:15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8</w:t>
      </w:r>
      <w:r w:rsidR="00C83619">
        <w:rPr>
          <w:rFonts w:ascii="Times New Roman" w:eastAsia="Times New Roman" w:hAnsi="Times New Roman" w:cs="Times New Roman"/>
          <w:sz w:val="24"/>
          <w:szCs w:val="24"/>
          <w:lang w:val="en-GB"/>
        </w:rPr>
        <w:t>. History of alcohol consumption                  i</w:t>
      </w:r>
      <w:r w:rsidR="00201F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 w:rsidR="00C83619">
        <w:rPr>
          <w:rFonts w:ascii="Times New Roman" w:eastAsia="Times New Roman" w:hAnsi="Times New Roman" w:cs="Times New Roman"/>
          <w:sz w:val="24"/>
          <w:szCs w:val="24"/>
          <w:lang w:val="en-GB"/>
        </w:rPr>
        <w:t>Yes</w: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 xml:space="preserve"> </w:t>
      </w:r>
      <w:r w:rsidR="00C83619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 xml:space="preserve">                                                  ii)  No</w:t>
      </w:r>
    </w:p>
    <w:p w14:paraId="75E36711" w14:textId="77777777" w:rsidR="00201F2C" w:rsidRDefault="00201F2C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5E36922" wp14:editId="75E36923">
                <wp:simplePos x="0" y="0"/>
                <wp:positionH relativeFrom="column">
                  <wp:posOffset>5119370</wp:posOffset>
                </wp:positionH>
                <wp:positionV relativeFrom="paragraph">
                  <wp:posOffset>9525</wp:posOffset>
                </wp:positionV>
                <wp:extent cx="267970" cy="198755"/>
                <wp:effectExtent l="0" t="0" r="17780" b="10795"/>
                <wp:wrapNone/>
                <wp:docPr id="112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64A0711" id="Rectangle 127" o:spid="_x0000_s1026" style="position:absolute;margin-left:403.1pt;margin-top:.75pt;width:21.1pt;height:15.6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5E36924" wp14:editId="75E36925">
                <wp:simplePos x="0" y="0"/>
                <wp:positionH relativeFrom="column">
                  <wp:posOffset>3240405</wp:posOffset>
                </wp:positionH>
                <wp:positionV relativeFrom="paragraph">
                  <wp:posOffset>19050</wp:posOffset>
                </wp:positionV>
                <wp:extent cx="267970" cy="198755"/>
                <wp:effectExtent l="0" t="0" r="17780" b="10795"/>
                <wp:wrapNone/>
                <wp:docPr id="111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7970" cy="198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A8B7BB6" id="Rectangle 127" o:spid="_x0000_s1026" style="position:absolute;margin-left:255.15pt;margin-top:1.5pt;width:21.1pt;height:15.6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>9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>. Referral status  i) Referred from a lower facility                           ii) Self referral</w:t>
      </w:r>
    </w:p>
    <w:p w14:paraId="75E36712" w14:textId="77777777" w:rsidR="001535B8" w:rsidRDefault="001535B8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>10</w:t>
      </w:r>
      <w:r w:rsidR="00201F2C"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  <w:t>. Estimated distance (Kilometers) from home to the health facility………………………</w:t>
      </w:r>
    </w:p>
    <w:p w14:paraId="6B87FC9A" w14:textId="77777777" w:rsidR="008F7C86" w:rsidRDefault="008F7C86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27222FA3" w14:textId="77777777" w:rsidR="008F7C86" w:rsidRDefault="008F7C86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047A619F" w14:textId="77777777" w:rsidR="008F7C86" w:rsidRDefault="008F7C86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2BB6A57C" w14:textId="77777777" w:rsidR="002F2D46" w:rsidRDefault="002F2D46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5FDA450E" w14:textId="77777777" w:rsidR="006D7B7D" w:rsidRDefault="006D7B7D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0B6AFACC" w14:textId="77777777" w:rsidR="006D7B7D" w:rsidRDefault="006D7B7D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1DD0A416" w14:textId="77777777" w:rsidR="008F7C86" w:rsidRPr="001535B8" w:rsidRDefault="008F7C86" w:rsidP="004C0838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4"/>
          <w:lang w:val="en-CA" w:eastAsia="en-CA"/>
        </w:rPr>
      </w:pPr>
    </w:p>
    <w:p w14:paraId="75E36713" w14:textId="1A42747B" w:rsidR="004C0838" w:rsidRDefault="00C755AD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ART TWO: MECHANISM AND NATURE OF INJURIES</w:t>
      </w:r>
      <w:r w:rsidR="00355ADC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="00273B8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43D66F9" w14:textId="77777777" w:rsidR="000860FE" w:rsidRPr="001535B8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5E36714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5E36926" wp14:editId="75E36927">
                <wp:simplePos x="0" y="0"/>
                <wp:positionH relativeFrom="column">
                  <wp:posOffset>5191760</wp:posOffset>
                </wp:positionH>
                <wp:positionV relativeFrom="paragraph">
                  <wp:posOffset>247650</wp:posOffset>
                </wp:positionV>
                <wp:extent cx="218440" cy="200025"/>
                <wp:effectExtent l="0" t="0" r="10160" b="2857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4D5FEEF" id="Rectangle 13" o:spid="_x0000_s1026" style="position:absolute;margin-left:408.8pt;margin-top:19.5pt;width:17.2pt;height:15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5E36928" wp14:editId="75E36929">
                <wp:simplePos x="0" y="0"/>
                <wp:positionH relativeFrom="column">
                  <wp:posOffset>5236210</wp:posOffset>
                </wp:positionH>
                <wp:positionV relativeFrom="paragraph">
                  <wp:posOffset>-1905</wp:posOffset>
                </wp:positionV>
                <wp:extent cx="148590" cy="167640"/>
                <wp:effectExtent l="0" t="0" r="22860" b="22860"/>
                <wp:wrapNone/>
                <wp:docPr id="87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" cy="16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9F37195" id="Rectangle 58" o:spid="_x0000_s1026" style="position:absolute;margin-left:412.3pt;margin-top:-.15pt;width:11.7pt;height:13.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5E3692A" wp14:editId="75E3692B">
                <wp:simplePos x="0" y="0"/>
                <wp:positionH relativeFrom="column">
                  <wp:posOffset>3858564</wp:posOffset>
                </wp:positionH>
                <wp:positionV relativeFrom="paragraph">
                  <wp:posOffset>15240</wp:posOffset>
                </wp:positionV>
                <wp:extent cx="167640" cy="136525"/>
                <wp:effectExtent l="0" t="0" r="22860" b="158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" cy="136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F00A17A" id="Rectangle 59" o:spid="_x0000_s1026" style="position:absolute;margin-left:303.8pt;margin-top:1.2pt;width:13.2pt;height:10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5E3692C" wp14:editId="75E3692D">
                <wp:simplePos x="0" y="0"/>
                <wp:positionH relativeFrom="column">
                  <wp:posOffset>2301875</wp:posOffset>
                </wp:positionH>
                <wp:positionV relativeFrom="paragraph">
                  <wp:posOffset>-7620</wp:posOffset>
                </wp:positionV>
                <wp:extent cx="218440" cy="200025"/>
                <wp:effectExtent l="0" t="0" r="10160" b="2857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8EF39DE" id="Rectangle 78" o:spid="_x0000_s1026" style="position:absolute;margin-left:181.25pt;margin-top:-.6pt;width:17.2pt;height:15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11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Road user category i) Passenger                   iii) Pedestrian          iii) Motorcyclist </w:t>
      </w:r>
    </w:p>
    <w:p w14:paraId="75E36715" w14:textId="77777777" w:rsidR="001535B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5E3692E" wp14:editId="75E3692F">
                <wp:simplePos x="0" y="0"/>
                <wp:positionH relativeFrom="column">
                  <wp:posOffset>1611630</wp:posOffset>
                </wp:positionH>
                <wp:positionV relativeFrom="paragraph">
                  <wp:posOffset>191770</wp:posOffset>
                </wp:positionV>
                <wp:extent cx="218440" cy="200025"/>
                <wp:effectExtent l="0" t="0" r="10160" b="2857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1AFCE68" id="Rectangle 88" o:spid="_x0000_s1026" style="position:absolute;margin-left:126.9pt;margin-top:15.1pt;width:17.2pt;height:15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iMQHA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5E36930" wp14:editId="75E36931">
                <wp:simplePos x="0" y="0"/>
                <wp:positionH relativeFrom="column">
                  <wp:posOffset>3188970</wp:posOffset>
                </wp:positionH>
                <wp:positionV relativeFrom="paragraph">
                  <wp:posOffset>-61595</wp:posOffset>
                </wp:positionV>
                <wp:extent cx="218440" cy="200025"/>
                <wp:effectExtent l="0" t="0" r="10160" b="28575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520014D" id="Rectangle 89" o:spid="_x0000_s1026" style="position:absolute;margin-left:251.1pt;margin-top:-4.85pt;width:17.2pt;height:15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12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Mechanism of injury i) Motorcycle-motorcycle           ii) Motorcycle-pedestrian             </w:t>
      </w:r>
    </w:p>
    <w:p w14:paraId="75E36716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ii) Motorcycle-car crash</w: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iv) other…………………………………………………</w:t>
      </w:r>
    </w:p>
    <w:p w14:paraId="75E36717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5E36932" wp14:editId="75E36933">
                <wp:simplePos x="0" y="0"/>
                <wp:positionH relativeFrom="column">
                  <wp:posOffset>2304718</wp:posOffset>
                </wp:positionH>
                <wp:positionV relativeFrom="paragraph">
                  <wp:posOffset>26588</wp:posOffset>
                </wp:positionV>
                <wp:extent cx="218440" cy="200025"/>
                <wp:effectExtent l="0" t="0" r="10160" b="2857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036DFE0" id="Rectangle 90" o:spid="_x0000_s1026" style="position:absolute;margin-left:181.45pt;margin-top:2.1pt;width:17.2pt;height:15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GAcGw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5E36934" wp14:editId="75E36935">
                <wp:simplePos x="0" y="0"/>
                <wp:positionH relativeFrom="column">
                  <wp:posOffset>4025265</wp:posOffset>
                </wp:positionH>
                <wp:positionV relativeFrom="paragraph">
                  <wp:posOffset>-2540</wp:posOffset>
                </wp:positionV>
                <wp:extent cx="218440" cy="200025"/>
                <wp:effectExtent l="0" t="0" r="10160" b="28575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81B2891" id="Rectangle 91" o:spid="_x0000_s1026" style="position:absolute;margin-left:316.95pt;margin-top:-.2pt;width:17.2pt;height:15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13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Mode of arrival i) By 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ambulance           ii) By taxi/motor</w: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cycle        iii) other……………...</w:t>
      </w:r>
      <w:r w:rsidR="00CD5B04">
        <w:rPr>
          <w:rFonts w:ascii="Times New Roman" w:eastAsia="Times New Roman" w:hAnsi="Times New Roman" w:cs="Times New Roman"/>
          <w:sz w:val="24"/>
          <w:szCs w:val="24"/>
          <w:lang w:val="en-GB"/>
        </w:rPr>
        <w:t>....</w:t>
      </w:r>
    </w:p>
    <w:p w14:paraId="75E36718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5E36936" wp14:editId="75E36937">
                <wp:simplePos x="0" y="0"/>
                <wp:positionH relativeFrom="column">
                  <wp:posOffset>3632200</wp:posOffset>
                </wp:positionH>
                <wp:positionV relativeFrom="paragraph">
                  <wp:posOffset>239092</wp:posOffset>
                </wp:positionV>
                <wp:extent cx="218440" cy="200025"/>
                <wp:effectExtent l="0" t="0" r="10160" b="28575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D09D612" id="Rectangle 92" o:spid="_x0000_s1026" style="position:absolute;margin-left:286pt;margin-top:18.85pt;width:17.2pt;height:15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5E36938" wp14:editId="75E36939">
                <wp:simplePos x="0" y="0"/>
                <wp:positionH relativeFrom="column">
                  <wp:posOffset>4231005</wp:posOffset>
                </wp:positionH>
                <wp:positionV relativeFrom="paragraph">
                  <wp:posOffset>248285</wp:posOffset>
                </wp:positionV>
                <wp:extent cx="218440" cy="200025"/>
                <wp:effectExtent l="0" t="0" r="10160" b="28575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7AE842F" id="Rectangle 95" o:spid="_x0000_s1026" style="position:absolute;margin-left:333.15pt;margin-top:19.55pt;width:17.2pt;height:15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"/>
            </w:pict>
          </mc:Fallback>
        </mc:AlternateContent>
      </w:r>
      <w:r w:rsidR="001535B8">
        <w:rPr>
          <w:rFonts w:ascii="Times New Roman" w:eastAsia="Times New Roman" w:hAnsi="Times New Roman" w:cs="Times New Roman"/>
          <w:sz w:val="24"/>
          <w:szCs w:val="24"/>
          <w:lang w:val="en-GB"/>
        </w:rPr>
        <w:t>14</w:t>
      </w:r>
      <w:r w:rsidR="00970C41">
        <w:rPr>
          <w:rFonts w:ascii="Times New Roman" w:eastAsia="Times New Roman" w:hAnsi="Times New Roman" w:cs="Times New Roman"/>
          <w:sz w:val="24"/>
          <w:szCs w:val="24"/>
          <w:lang w:val="en-GB"/>
        </w:rPr>
        <w:t>. Estimated time lag from accident to arrival in hours………………………………………….</w:t>
      </w:r>
    </w:p>
    <w:p w14:paraId="75E36719" w14:textId="77777777" w:rsidR="00970C41" w:rsidRDefault="001535B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15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Pre-hospital care/First aid given before arrival?  i) Yes            No         </w:t>
      </w:r>
    </w:p>
    <w:p w14:paraId="64F7D27A" w14:textId="38F308ED" w:rsidR="003C0B2C" w:rsidRDefault="00881DB0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5E3693A" wp14:editId="75E3693B">
                <wp:simplePos x="0" y="0"/>
                <wp:positionH relativeFrom="column">
                  <wp:posOffset>5673725</wp:posOffset>
                </wp:positionH>
                <wp:positionV relativeFrom="paragraph">
                  <wp:posOffset>11430</wp:posOffset>
                </wp:positionV>
                <wp:extent cx="218440" cy="200025"/>
                <wp:effectExtent l="0" t="0" r="10160" b="2857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76A114C" id="Rectangle 40" o:spid="_x0000_s1026" style="position:absolute;margin-left:446.75pt;margin-top:.9pt;width:17.2pt;height:15.7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5E3693C" wp14:editId="75E3693D">
                <wp:simplePos x="0" y="0"/>
                <wp:positionH relativeFrom="column">
                  <wp:posOffset>3773170</wp:posOffset>
                </wp:positionH>
                <wp:positionV relativeFrom="paragraph">
                  <wp:posOffset>20955</wp:posOffset>
                </wp:positionV>
                <wp:extent cx="218440" cy="200025"/>
                <wp:effectExtent l="0" t="0" r="10160" b="2857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9F37A0B" id="Rectangle 39" o:spid="_x0000_s1026" style="position:absolute;margin-left:297.1pt;margin-top:1.65pt;width:17.2pt;height:15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"/>
            </w:pict>
          </mc:Fallback>
        </mc:AlternateConten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6. </w:t>
      </w:r>
      <w:r w:rsidR="00970C4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f yes, who administered the first aid?   ii) Health worker         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70C4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i)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Lay</w:t>
      </w:r>
      <w:r w:rsidR="00970C41">
        <w:rPr>
          <w:rFonts w:ascii="Times New Roman" w:eastAsia="Times New Roman" w:hAnsi="Times New Roman" w:cs="Times New Roman"/>
          <w:sz w:val="24"/>
          <w:szCs w:val="24"/>
          <w:lang w:val="en-GB"/>
        </w:rPr>
        <w:t>-bystander/police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           </w:t>
      </w:r>
    </w:p>
    <w:p w14:paraId="6C51A9C8" w14:textId="7BED9847" w:rsidR="003C0B2C" w:rsidRDefault="00881DB0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5E3693E" wp14:editId="75E3693F">
                <wp:simplePos x="0" y="0"/>
                <wp:positionH relativeFrom="column">
                  <wp:posOffset>4314825</wp:posOffset>
                </wp:positionH>
                <wp:positionV relativeFrom="paragraph">
                  <wp:posOffset>195580</wp:posOffset>
                </wp:positionV>
                <wp:extent cx="218440" cy="200025"/>
                <wp:effectExtent l="0" t="0" r="10160" b="285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E17F6A1" id="Rectangle 49" o:spid="_x0000_s1026" style="position:absolute;margin-left:339.75pt;margin-top:15.4pt;width:17.2pt;height:15.7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5E36940" wp14:editId="75E36941">
                <wp:simplePos x="0" y="0"/>
                <wp:positionH relativeFrom="column">
                  <wp:posOffset>2124075</wp:posOffset>
                </wp:positionH>
                <wp:positionV relativeFrom="paragraph">
                  <wp:posOffset>243205</wp:posOffset>
                </wp:positionV>
                <wp:extent cx="218440" cy="200025"/>
                <wp:effectExtent l="0" t="0" r="10160" b="2857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8E9D8DD" id="Rectangle 23" o:spid="_x0000_s1026" style="position:absolute;margin-left:167.25pt;margin-top:19.15pt;width:17.2pt;height:15.7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"/>
            </w:pict>
          </mc:Fallback>
        </mc:AlternateContent>
      </w:r>
      <w:r w:rsidR="004C0838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5E36942" wp14:editId="75E36943">
                <wp:simplePos x="0" y="0"/>
                <wp:positionH relativeFrom="column">
                  <wp:posOffset>3639185</wp:posOffset>
                </wp:positionH>
                <wp:positionV relativeFrom="paragraph">
                  <wp:posOffset>7620</wp:posOffset>
                </wp:positionV>
                <wp:extent cx="218440" cy="200025"/>
                <wp:effectExtent l="0" t="0" r="10160" b="28575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EB92A95" id="Rectangle 98" o:spid="_x0000_s1026" style="position:absolute;margin-left:286.55pt;margin-top:.6pt;width:17.2pt;height:15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PFpHA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"/>
            </w:pict>
          </mc:Fallback>
        </mc:AlternateContent>
      </w:r>
      <w:r w:rsidR="004C0838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5E36944" wp14:editId="75E36945">
                <wp:simplePos x="0" y="0"/>
                <wp:positionH relativeFrom="column">
                  <wp:posOffset>2879725</wp:posOffset>
                </wp:positionH>
                <wp:positionV relativeFrom="paragraph">
                  <wp:posOffset>3810</wp:posOffset>
                </wp:positionV>
                <wp:extent cx="218440" cy="200025"/>
                <wp:effectExtent l="0" t="0" r="10160" b="28575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CF10752" id="Rectangle 99" o:spid="_x0000_s1026" style="position:absolute;margin-left:226.75pt;margin-top:.3pt;width:17.2pt;height:15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"/>
            </w:pict>
          </mc:Fallback>
        </mc:AlternateConten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>17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. Evidence of chronic medical illness i) Yes           ii) No           If yes specify … …………</w:t>
      </w:r>
    </w:p>
    <w:p w14:paraId="75E3671C" w14:textId="77777777" w:rsidR="00881DB0" w:rsidRDefault="00881DB0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5E36946" wp14:editId="75E36947">
                <wp:simplePos x="0" y="0"/>
                <wp:positionH relativeFrom="column">
                  <wp:posOffset>3752850</wp:posOffset>
                </wp:positionH>
                <wp:positionV relativeFrom="paragraph">
                  <wp:posOffset>205105</wp:posOffset>
                </wp:positionV>
                <wp:extent cx="218440" cy="200025"/>
                <wp:effectExtent l="0" t="0" r="10160" b="28575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F5783FD" id="Rectangle 54" o:spid="_x0000_s1026" style="position:absolute;margin-left:295.5pt;margin-top:16.15pt;width:17.2pt;height:15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ONiHA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5E36948" wp14:editId="75E36949">
                <wp:simplePos x="0" y="0"/>
                <wp:positionH relativeFrom="column">
                  <wp:posOffset>1885950</wp:posOffset>
                </wp:positionH>
                <wp:positionV relativeFrom="paragraph">
                  <wp:posOffset>233680</wp:posOffset>
                </wp:positionV>
                <wp:extent cx="218440" cy="200025"/>
                <wp:effectExtent l="0" t="0" r="10160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19F8F90" id="Rectangle 53" o:spid="_x0000_s1026" style="position:absolute;margin-left:148.5pt;margin-top:18.4pt;width:17.2pt;height:15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5E3694A" wp14:editId="75E3694B">
                <wp:simplePos x="0" y="0"/>
                <wp:positionH relativeFrom="column">
                  <wp:posOffset>923925</wp:posOffset>
                </wp:positionH>
                <wp:positionV relativeFrom="paragraph">
                  <wp:posOffset>205105</wp:posOffset>
                </wp:positionV>
                <wp:extent cx="218440" cy="200025"/>
                <wp:effectExtent l="0" t="0" r="10160" b="2857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0C82688" id="Rectangle 52" o:spid="_x0000_s1026" style="position:absolute;margin-left:72.75pt;margin-top:16.15pt;width:17.2pt;height:15.7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5E3694C" wp14:editId="75E3694D">
                <wp:simplePos x="0" y="0"/>
                <wp:positionH relativeFrom="column">
                  <wp:posOffset>3252470</wp:posOffset>
                </wp:positionH>
                <wp:positionV relativeFrom="paragraph">
                  <wp:posOffset>8890</wp:posOffset>
                </wp:positionV>
                <wp:extent cx="218440" cy="200025"/>
                <wp:effectExtent l="0" t="0" r="10160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C2659EB" id="Rectangle 46" o:spid="_x0000_s1026" style="position:absolute;margin-left:256.1pt;margin-top:.7pt;width:17.2pt;height:15.7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"/>
            </w:pict>
          </mc:Fallback>
        </mc:AlternateConten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>18. B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y system injured: i) Head                 ii) Neck  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iii)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est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</w:p>
    <w:p w14:paraId="75E3671D" w14:textId="77777777" w:rsidR="00881DB0" w:rsidRDefault="00881DB0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5E3694E" wp14:editId="75E3694F">
                <wp:simplePos x="0" y="0"/>
                <wp:positionH relativeFrom="column">
                  <wp:posOffset>3381375</wp:posOffset>
                </wp:positionH>
                <wp:positionV relativeFrom="paragraph">
                  <wp:posOffset>224155</wp:posOffset>
                </wp:positionV>
                <wp:extent cx="218440" cy="200025"/>
                <wp:effectExtent l="0" t="0" r="10160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19F49F4" id="Rectangle 55" o:spid="_x0000_s1026" style="position:absolute;margin-left:266.25pt;margin-top:17.65pt;width:17.2pt;height:15.7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FFsHQ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"/>
            </w:pict>
          </mc:Fallback>
        </mc:AlternateConten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v)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bdome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) Pelvis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i)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usculoskeletal </w:t>
      </w:r>
    </w:p>
    <w:p w14:paraId="75E3671E" w14:textId="77777777" w:rsidR="001F30D0" w:rsidRPr="004C0838" w:rsidRDefault="00253F81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5E36950" wp14:editId="75E36951">
                <wp:simplePos x="0" y="0"/>
                <wp:positionH relativeFrom="margin">
                  <wp:align>right</wp:align>
                </wp:positionH>
                <wp:positionV relativeFrom="paragraph">
                  <wp:posOffset>233680</wp:posOffset>
                </wp:positionV>
                <wp:extent cx="218440" cy="200025"/>
                <wp:effectExtent l="0" t="0" r="10160" b="2857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9E2BEBC" id="Rectangle 60" o:spid="_x0000_s1026" style="position:absolute;margin-left:-34pt;margin-top:18.4pt;width:17.2pt;height:15.75pt;z-index:251816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">
                <w10:wrap anchorx="margin"/>
              </v:rect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5E36952" wp14:editId="75E36953">
                <wp:simplePos x="0" y="0"/>
                <wp:positionH relativeFrom="column">
                  <wp:posOffset>4581525</wp:posOffset>
                </wp:positionH>
                <wp:positionV relativeFrom="paragraph">
                  <wp:posOffset>252730</wp:posOffset>
                </wp:positionV>
                <wp:extent cx="218440" cy="200025"/>
                <wp:effectExtent l="0" t="0" r="10160" b="2857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55406AD" id="Rectangle 58" o:spid="_x0000_s1026" style="position:absolute;margin-left:360.75pt;margin-top:19.9pt;width:17.2pt;height:15.7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"/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5E36954" wp14:editId="75E36955">
                <wp:simplePos x="0" y="0"/>
                <wp:positionH relativeFrom="column">
                  <wp:posOffset>3534410</wp:posOffset>
                </wp:positionH>
                <wp:positionV relativeFrom="paragraph">
                  <wp:posOffset>233680</wp:posOffset>
                </wp:positionV>
                <wp:extent cx="218440" cy="200025"/>
                <wp:effectExtent l="0" t="0" r="10160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581EE42" id="Rectangle 57" o:spid="_x0000_s1026" style="position:absolute;margin-left:278.3pt;margin-top:18.4pt;width:17.2pt;height:15.7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"/>
            </w:pict>
          </mc:Fallback>
        </mc:AlternateContent>
      </w:r>
      <w:r w:rsidR="00881DB0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5E36956" wp14:editId="75E36957">
                <wp:simplePos x="0" y="0"/>
                <wp:positionH relativeFrom="column">
                  <wp:posOffset>4629785</wp:posOffset>
                </wp:positionH>
                <wp:positionV relativeFrom="paragraph">
                  <wp:posOffset>8890</wp:posOffset>
                </wp:positionV>
                <wp:extent cx="218440" cy="200025"/>
                <wp:effectExtent l="0" t="0" r="10160" b="28575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7F9E6E4" id="Rectangle 56" o:spid="_x0000_s1026" style="position:absolute;margin-left:364.55pt;margin-top:.7pt;width:17.2pt;height:15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"/>
            </w:pict>
          </mc:Fallback>
        </mc:AlternateContent>
      </w:r>
      <w:r w:rsidR="00881DB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9. If fracture of the tibia is present classify    i) Open                 ii) Closed </w:t>
      </w:r>
      <w:r w:rsidR="001F30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29A1042F" w14:textId="12DBC8B3" w:rsidR="00917651" w:rsidRPr="004C0838" w:rsidRDefault="00881DB0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0. </w:t>
      </w:r>
      <w:r w:rsidR="00253F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attern of tibial fracture involvement i) Proximal 1/3          ii) Mid 1/3          iii) Distal 1/3 </w:t>
      </w:r>
    </w:p>
    <w:p w14:paraId="5DFD0369" w14:textId="77777777" w:rsidR="006D7B7D" w:rsidRDefault="006D7B7D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D8BA85C" w14:textId="222419C3" w:rsidR="008519FD" w:rsidRDefault="008519FD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3C3CF9D0" wp14:editId="6090AFF7">
                <wp:simplePos x="0" y="0"/>
                <wp:positionH relativeFrom="column">
                  <wp:posOffset>44009</wp:posOffset>
                </wp:positionH>
                <wp:positionV relativeFrom="paragraph">
                  <wp:posOffset>20476</wp:posOffset>
                </wp:positionV>
                <wp:extent cx="914400" cy="845942"/>
                <wp:effectExtent l="0" t="0" r="12700" b="11430"/>
                <wp:wrapNone/>
                <wp:docPr id="1610480402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8459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EC1CDD" w14:textId="39719D9E" w:rsidR="003E4354" w:rsidRPr="008519FD" w:rsidRDefault="001F1F2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F1F23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</w:t>
                            </w:r>
                            <w:r w:rsidR="008519FD" w:rsidRPr="008519FD">
                              <w:rPr>
                                <w:rFonts w:ascii="Times New Roman" w:hAnsi="Times New Roman" w:cs="Times New Roman"/>
                              </w:rPr>
                              <w:t>Lule, H., Mugerwa, M., Ssebuufu, R., Kyamanywa, P., Bärnighausen, T., Posti, J. P., &amp; Wilson, M. L. (2024). Effect of Rural Trauma Team Development on the Outcomes of Motorcycle Accident-Related Injuries (Motor Registry Project): Protocol for a Multicenter Cluster Randomized Controlled Trial. </w:t>
                            </w:r>
                            <w:r w:rsidR="008519FD" w:rsidRPr="008519FD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JMIR research protocols</w:t>
                            </w:r>
                            <w:r w:rsidR="008519FD" w:rsidRPr="008519FD">
                              <w:rPr>
                                <w:rFonts w:ascii="Times New Roman" w:hAnsi="Times New Roman" w:cs="Times New Roman"/>
                              </w:rPr>
                              <w:t>, </w:t>
                            </w:r>
                            <w:r w:rsidR="008519FD" w:rsidRPr="008519FD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13</w:t>
                            </w:r>
                            <w:r w:rsidR="008519FD" w:rsidRPr="008519FD">
                              <w:rPr>
                                <w:rFonts w:ascii="Times New Roman" w:hAnsi="Times New Roman" w:cs="Times New Roman"/>
                              </w:rPr>
                              <w:t xml:space="preserve">, e55297. </w:t>
                            </w:r>
                            <w:hyperlink r:id="rId7" w:history="1">
                              <w:r w:rsidR="008519FD" w:rsidRPr="008519FD">
                                <w:rPr>
                                  <w:rStyle w:val="Hyperlink"/>
                                  <w:rFonts w:ascii="Times New Roman" w:hAnsi="Times New Roman" w:cs="Times New Roman"/>
                                </w:rPr>
                                <w:t>https://doi.org/10.2196/55297</w:t>
                              </w:r>
                            </w:hyperlink>
                            <w:r w:rsidR="008519FD" w:rsidRPr="008519F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C3CF9D0" id="_x0000_t202" coordsize="21600,21600" o:spt="202" path="m,l,21600r21600,l21600,xe">
                <v:stroke joinstyle="miter"/>
                <v:path gradientshapeok="t" o:connecttype="rect"/>
              </v:shapetype>
              <v:shape id="Text Box 93" o:spid="_x0000_s1026" type="#_x0000_t202" style="position:absolute;margin-left:3.45pt;margin-top:1.6pt;width:1in;height:66.6pt;z-index:251824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" fillcolor="white [3201]" strokeweight=".5pt">
                <v:textbox>
                  <w:txbxContent>
                    <w:p w14:paraId="15EC1CDD" w14:textId="39719D9E" w:rsidR="003E4354" w:rsidRPr="008519FD" w:rsidRDefault="001F1F2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F1F23">
                        <w:rPr>
                          <w:rFonts w:ascii="Times New Roman" w:hAnsi="Times New Roman" w:cs="Times New Roman"/>
                          <w:vertAlign w:val="superscript"/>
                        </w:rPr>
                        <w:t>1</w:t>
                      </w:r>
                      <w:r w:rsidR="008519FD" w:rsidRPr="008519FD">
                        <w:rPr>
                          <w:rFonts w:ascii="Times New Roman" w:hAnsi="Times New Roman" w:cs="Times New Roman"/>
                        </w:rPr>
                        <w:t>Lule, H., Mugerwa, M., Ssebuufu, R., Kyamanywa, P., Bärnighausen, T., Posti, J. P., &amp; Wilson, M. L. (2024). Effect of Rural Trauma Team Development on the Outcomes of Motorcycle Accident-Related Injuries (Motor Registry Project): Protocol for a Multicenter Cluster Randomized Controlled Trial. </w:t>
                      </w:r>
                      <w:r w:rsidR="008519FD" w:rsidRPr="008519FD">
                        <w:rPr>
                          <w:rFonts w:ascii="Times New Roman" w:hAnsi="Times New Roman" w:cs="Times New Roman"/>
                          <w:i/>
                          <w:iCs/>
                        </w:rPr>
                        <w:t>JMIR research protocols</w:t>
                      </w:r>
                      <w:r w:rsidR="008519FD" w:rsidRPr="008519FD">
                        <w:rPr>
                          <w:rFonts w:ascii="Times New Roman" w:hAnsi="Times New Roman" w:cs="Times New Roman"/>
                        </w:rPr>
                        <w:t>, </w:t>
                      </w:r>
                      <w:r w:rsidR="008519FD" w:rsidRPr="008519FD">
                        <w:rPr>
                          <w:rFonts w:ascii="Times New Roman" w:hAnsi="Times New Roman" w:cs="Times New Roman"/>
                          <w:i/>
                          <w:iCs/>
                        </w:rPr>
                        <w:t>13</w:t>
                      </w:r>
                      <w:r w:rsidR="008519FD" w:rsidRPr="008519FD">
                        <w:rPr>
                          <w:rFonts w:ascii="Times New Roman" w:hAnsi="Times New Roman" w:cs="Times New Roman"/>
                        </w:rPr>
                        <w:t xml:space="preserve">, e55297. </w:t>
                      </w:r>
                      <w:hyperlink r:id="rId8" w:history="1">
                        <w:r w:rsidR="008519FD" w:rsidRPr="008519FD">
                          <w:rPr>
                            <w:rStyle w:val="Hyperlink"/>
                            <w:rFonts w:ascii="Times New Roman" w:hAnsi="Times New Roman" w:cs="Times New Roman"/>
                          </w:rPr>
                          <w:t>https://doi.org/10.2196/55297</w:t>
                        </w:r>
                      </w:hyperlink>
                      <w:r w:rsidR="008519FD" w:rsidRPr="008519F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1178A62" w14:textId="2F301EB7" w:rsidR="008519FD" w:rsidRDefault="008519FD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0C6A80D" w14:textId="176BC8FF" w:rsidR="003E4354" w:rsidRDefault="003E4354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FB976ED" w14:textId="77777777" w:rsidR="008519FD" w:rsidRDefault="008519FD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69FEA78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36D616B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D06EDEE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912AC24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9AB4A6B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21D629B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CA5818E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F8247DA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4C76FDF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E9F073F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8516B46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47B8ED0" w14:textId="77777777" w:rsidR="000860FE" w:rsidRDefault="000860FE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75E36720" w14:textId="55B6D53A" w:rsidR="0017749A" w:rsidRPr="0017749A" w:rsidRDefault="0017749A" w:rsidP="004C083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7749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ART 3: INJURY SEVERITY SCORES</w:t>
      </w:r>
      <w:r w:rsidR="004712F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7E081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ND TREATMENT</w:t>
      </w:r>
    </w:p>
    <w:p w14:paraId="75E36721" w14:textId="77777777" w:rsidR="004C0838" w:rsidRDefault="00253F81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1. If Head injury is present/suspected, </w:t>
      </w:r>
      <w:r w:rsidR="0013224A">
        <w:rPr>
          <w:rFonts w:ascii="Times New Roman" w:eastAsia="Times New Roman" w:hAnsi="Times New Roman" w:cs="Times New Roman"/>
          <w:sz w:val="24"/>
          <w:szCs w:val="24"/>
          <w:lang w:val="en-GB"/>
        </w:rPr>
        <w:t>indicate</w:t>
      </w:r>
      <w:r w:rsidR="007770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FB45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tal </w:t>
      </w:r>
      <w:r w:rsidR="00777096">
        <w:rPr>
          <w:rFonts w:ascii="Times New Roman" w:eastAsia="Times New Roman" w:hAnsi="Times New Roman" w:cs="Times New Roman"/>
          <w:sz w:val="24"/>
          <w:szCs w:val="24"/>
          <w:lang w:val="en-GB"/>
        </w:rPr>
        <w:t>Glasgow 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oma</w:t>
      </w:r>
      <w:r w:rsidR="007770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re</w:t>
      </w:r>
      <w:r w:rsidR="00A00645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</w:t>
      </w:r>
      <w:r w:rsidR="00FB45D0">
        <w:rPr>
          <w:rFonts w:ascii="Times New Roman" w:eastAsia="Times New Roman" w:hAnsi="Times New Roman" w:cs="Times New Roman"/>
          <w:sz w:val="24"/>
          <w:szCs w:val="24"/>
          <w:lang w:val="en-GB"/>
        </w:rPr>
        <w:t>……...</w:t>
      </w:r>
    </w:p>
    <w:p w14:paraId="75E36722" w14:textId="77777777" w:rsidR="00FB45D0" w:rsidRDefault="0017749A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5E36958" wp14:editId="75E36959">
                <wp:simplePos x="0" y="0"/>
                <wp:positionH relativeFrom="column">
                  <wp:posOffset>3090545</wp:posOffset>
                </wp:positionH>
                <wp:positionV relativeFrom="paragraph">
                  <wp:posOffset>12700</wp:posOffset>
                </wp:positionV>
                <wp:extent cx="218440" cy="200025"/>
                <wp:effectExtent l="0" t="0" r="10160" b="2857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47E9FA1" id="Rectangle 63" o:spid="_x0000_s1026" style="position:absolute;margin-left:243.35pt;margin-top:1pt;width:17.2pt;height:15.7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"/>
            </w:pict>
          </mc:Fallback>
        </mc:AlternateContent>
      </w:r>
      <w:r w:rsidR="00FB45D0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5E3695A" wp14:editId="75E3695B">
                <wp:simplePos x="0" y="0"/>
                <wp:positionH relativeFrom="column">
                  <wp:posOffset>4566920</wp:posOffset>
                </wp:positionH>
                <wp:positionV relativeFrom="paragraph">
                  <wp:posOffset>8890</wp:posOffset>
                </wp:positionV>
                <wp:extent cx="218440" cy="200025"/>
                <wp:effectExtent l="0" t="0" r="10160" b="2857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6D82709" id="Rectangle 62" o:spid="_x0000_s1026" style="position:absolute;margin-left:359.6pt;margin-top:.7pt;width:17.2pt;height:15.7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"/>
            </w:pict>
          </mc:Fallback>
        </mc:AlternateContent>
      </w:r>
      <w:r w:rsidR="00FB45D0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5E3695C" wp14:editId="75E3695D">
                <wp:simplePos x="0" y="0"/>
                <wp:positionH relativeFrom="margin">
                  <wp:align>right</wp:align>
                </wp:positionH>
                <wp:positionV relativeFrom="paragraph">
                  <wp:posOffset>8890</wp:posOffset>
                </wp:positionV>
                <wp:extent cx="218440" cy="200025"/>
                <wp:effectExtent l="0" t="0" r="10160" b="2857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D6C34BE" id="Rectangle 61" o:spid="_x0000_s1026" style="position:absolute;margin-left:-34pt;margin-top:.7pt;width:17.2pt;height:15.75pt;z-index:2518190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">
                <w10:wrap anchorx="margin"/>
              </v:rect>
            </w:pict>
          </mc:Fallback>
        </mc:AlternateContent>
      </w:r>
      <w:r w:rsidR="00FB45D0">
        <w:rPr>
          <w:rFonts w:ascii="Times New Roman" w:eastAsia="Times New Roman" w:hAnsi="Times New Roman" w:cs="Times New Roman"/>
          <w:sz w:val="24"/>
          <w:szCs w:val="24"/>
          <w:lang w:val="en-GB"/>
        </w:rPr>
        <w:t>22. Glasgow coma score category i) mild (13-15)</w:t>
      </w:r>
      <w:r w:rsidR="00FB45D0" w:rsidRPr="00FB45D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FB45D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ii) moderate (12-9)         iii) severe≤8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37"/>
        <w:gridCol w:w="3688"/>
        <w:gridCol w:w="987"/>
        <w:gridCol w:w="2338"/>
      </w:tblGrid>
      <w:tr w:rsidR="00A00645" w14:paraId="75E36727" w14:textId="77777777" w:rsidTr="0017749A">
        <w:tc>
          <w:tcPr>
            <w:tcW w:w="2337" w:type="dxa"/>
          </w:tcPr>
          <w:p w14:paraId="75E36723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Best response</w:t>
            </w:r>
          </w:p>
        </w:tc>
        <w:tc>
          <w:tcPr>
            <w:tcW w:w="3688" w:type="dxa"/>
          </w:tcPr>
          <w:p w14:paraId="75E36724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987" w:type="dxa"/>
          </w:tcPr>
          <w:p w14:paraId="75E36725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2338" w:type="dxa"/>
          </w:tcPr>
          <w:p w14:paraId="75E36726" w14:textId="77777777" w:rsidR="00A00645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ick appropriate</w:t>
            </w:r>
          </w:p>
        </w:tc>
      </w:tr>
      <w:tr w:rsidR="00A00645" w14:paraId="75E3672C" w14:textId="77777777" w:rsidTr="0017749A">
        <w:tc>
          <w:tcPr>
            <w:tcW w:w="2337" w:type="dxa"/>
          </w:tcPr>
          <w:p w14:paraId="75E36728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ye-opening</w:t>
            </w:r>
          </w:p>
        </w:tc>
        <w:tc>
          <w:tcPr>
            <w:tcW w:w="3688" w:type="dxa"/>
          </w:tcPr>
          <w:p w14:paraId="75E36729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pontaneous</w:t>
            </w:r>
          </w:p>
        </w:tc>
        <w:tc>
          <w:tcPr>
            <w:tcW w:w="987" w:type="dxa"/>
          </w:tcPr>
          <w:p w14:paraId="75E3672A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338" w:type="dxa"/>
          </w:tcPr>
          <w:p w14:paraId="75E3672B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31" w14:textId="77777777" w:rsidTr="0017749A">
        <w:tc>
          <w:tcPr>
            <w:tcW w:w="2337" w:type="dxa"/>
          </w:tcPr>
          <w:p w14:paraId="75E3672D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2E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o verbal stimuli</w:t>
            </w:r>
          </w:p>
        </w:tc>
        <w:tc>
          <w:tcPr>
            <w:tcW w:w="987" w:type="dxa"/>
          </w:tcPr>
          <w:p w14:paraId="75E3672F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338" w:type="dxa"/>
          </w:tcPr>
          <w:p w14:paraId="75E36730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36" w14:textId="77777777" w:rsidTr="0017749A">
        <w:tc>
          <w:tcPr>
            <w:tcW w:w="2337" w:type="dxa"/>
          </w:tcPr>
          <w:p w14:paraId="75E36732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33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o pain</w:t>
            </w:r>
          </w:p>
        </w:tc>
        <w:tc>
          <w:tcPr>
            <w:tcW w:w="987" w:type="dxa"/>
          </w:tcPr>
          <w:p w14:paraId="75E36734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38" w:type="dxa"/>
          </w:tcPr>
          <w:p w14:paraId="75E36735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3B" w14:textId="77777777" w:rsidTr="0017749A">
        <w:tc>
          <w:tcPr>
            <w:tcW w:w="2337" w:type="dxa"/>
          </w:tcPr>
          <w:p w14:paraId="75E36737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38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987" w:type="dxa"/>
          </w:tcPr>
          <w:p w14:paraId="75E36739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38" w:type="dxa"/>
          </w:tcPr>
          <w:p w14:paraId="75E3673A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40" w14:textId="77777777" w:rsidTr="0017749A">
        <w:tc>
          <w:tcPr>
            <w:tcW w:w="2337" w:type="dxa"/>
          </w:tcPr>
          <w:p w14:paraId="75E3673C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Verbal</w:t>
            </w:r>
          </w:p>
        </w:tc>
        <w:tc>
          <w:tcPr>
            <w:tcW w:w="3688" w:type="dxa"/>
          </w:tcPr>
          <w:p w14:paraId="75E3673D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riented</w:t>
            </w:r>
          </w:p>
        </w:tc>
        <w:tc>
          <w:tcPr>
            <w:tcW w:w="987" w:type="dxa"/>
          </w:tcPr>
          <w:p w14:paraId="75E3673E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338" w:type="dxa"/>
          </w:tcPr>
          <w:p w14:paraId="75E3673F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45" w14:textId="77777777" w:rsidTr="0017749A">
        <w:tc>
          <w:tcPr>
            <w:tcW w:w="2337" w:type="dxa"/>
          </w:tcPr>
          <w:p w14:paraId="75E36741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42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nfused conversation</w:t>
            </w:r>
          </w:p>
        </w:tc>
        <w:tc>
          <w:tcPr>
            <w:tcW w:w="987" w:type="dxa"/>
          </w:tcPr>
          <w:p w14:paraId="75E36743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338" w:type="dxa"/>
          </w:tcPr>
          <w:p w14:paraId="75E36744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4A" w14:textId="77777777" w:rsidTr="0017749A">
        <w:tc>
          <w:tcPr>
            <w:tcW w:w="2337" w:type="dxa"/>
          </w:tcPr>
          <w:p w14:paraId="75E36746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47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appropriate words</w:t>
            </w:r>
          </w:p>
        </w:tc>
        <w:tc>
          <w:tcPr>
            <w:tcW w:w="987" w:type="dxa"/>
          </w:tcPr>
          <w:p w14:paraId="75E36748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338" w:type="dxa"/>
          </w:tcPr>
          <w:p w14:paraId="75E36749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4F" w14:textId="77777777" w:rsidTr="0017749A">
        <w:tc>
          <w:tcPr>
            <w:tcW w:w="2337" w:type="dxa"/>
          </w:tcPr>
          <w:p w14:paraId="75E3674B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4C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comprehensible speech</w:t>
            </w:r>
          </w:p>
        </w:tc>
        <w:tc>
          <w:tcPr>
            <w:tcW w:w="987" w:type="dxa"/>
          </w:tcPr>
          <w:p w14:paraId="75E3674D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38" w:type="dxa"/>
          </w:tcPr>
          <w:p w14:paraId="75E3674E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A00645" w14:paraId="75E36754" w14:textId="77777777" w:rsidTr="0017749A">
        <w:tc>
          <w:tcPr>
            <w:tcW w:w="2337" w:type="dxa"/>
          </w:tcPr>
          <w:p w14:paraId="75E36750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51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987" w:type="dxa"/>
          </w:tcPr>
          <w:p w14:paraId="75E36752" w14:textId="77777777" w:rsidR="00A00645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38" w:type="dxa"/>
          </w:tcPr>
          <w:p w14:paraId="75E36753" w14:textId="77777777" w:rsidR="00A00645" w:rsidRDefault="00A00645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C542AD" w14:paraId="75E36759" w14:textId="77777777" w:rsidTr="0017749A">
        <w:tc>
          <w:tcPr>
            <w:tcW w:w="2337" w:type="dxa"/>
          </w:tcPr>
          <w:p w14:paraId="75E36755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Motor</w:t>
            </w:r>
          </w:p>
        </w:tc>
        <w:tc>
          <w:tcPr>
            <w:tcW w:w="3688" w:type="dxa"/>
          </w:tcPr>
          <w:p w14:paraId="75E36756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Obeys command</w:t>
            </w:r>
          </w:p>
        </w:tc>
        <w:tc>
          <w:tcPr>
            <w:tcW w:w="987" w:type="dxa"/>
          </w:tcPr>
          <w:p w14:paraId="75E36757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338" w:type="dxa"/>
          </w:tcPr>
          <w:p w14:paraId="75E36758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C542AD" w14:paraId="75E3675E" w14:textId="77777777" w:rsidTr="0017749A">
        <w:tc>
          <w:tcPr>
            <w:tcW w:w="2337" w:type="dxa"/>
          </w:tcPr>
          <w:p w14:paraId="75E3675A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5B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Localises pain</w:t>
            </w:r>
          </w:p>
        </w:tc>
        <w:tc>
          <w:tcPr>
            <w:tcW w:w="987" w:type="dxa"/>
          </w:tcPr>
          <w:p w14:paraId="75E3675C" w14:textId="77777777" w:rsidR="00C542AD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338" w:type="dxa"/>
          </w:tcPr>
          <w:p w14:paraId="75E3675D" w14:textId="77777777" w:rsidR="00C542AD" w:rsidRDefault="00C542AD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FB45D0" w14:paraId="75E36763" w14:textId="77777777" w:rsidTr="0017749A">
        <w:tc>
          <w:tcPr>
            <w:tcW w:w="2337" w:type="dxa"/>
          </w:tcPr>
          <w:p w14:paraId="75E3675F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60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ithdraws from pain</w:t>
            </w:r>
          </w:p>
        </w:tc>
        <w:tc>
          <w:tcPr>
            <w:tcW w:w="987" w:type="dxa"/>
          </w:tcPr>
          <w:p w14:paraId="75E36761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338" w:type="dxa"/>
          </w:tcPr>
          <w:p w14:paraId="75E36762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FB45D0" w14:paraId="75E36768" w14:textId="77777777" w:rsidTr="0017749A">
        <w:tc>
          <w:tcPr>
            <w:tcW w:w="2337" w:type="dxa"/>
          </w:tcPr>
          <w:p w14:paraId="75E36764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65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Flexion in response to pain</w:t>
            </w:r>
          </w:p>
        </w:tc>
        <w:tc>
          <w:tcPr>
            <w:tcW w:w="987" w:type="dxa"/>
          </w:tcPr>
          <w:p w14:paraId="75E36766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338" w:type="dxa"/>
          </w:tcPr>
          <w:p w14:paraId="75E36767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FB45D0" w14:paraId="75E3676D" w14:textId="77777777" w:rsidTr="0017749A">
        <w:tc>
          <w:tcPr>
            <w:tcW w:w="2337" w:type="dxa"/>
          </w:tcPr>
          <w:p w14:paraId="75E36769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6A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Extension in response to pain</w:t>
            </w:r>
          </w:p>
        </w:tc>
        <w:tc>
          <w:tcPr>
            <w:tcW w:w="987" w:type="dxa"/>
          </w:tcPr>
          <w:p w14:paraId="75E3676B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338" w:type="dxa"/>
          </w:tcPr>
          <w:p w14:paraId="75E3676C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FB45D0" w14:paraId="75E36772" w14:textId="77777777" w:rsidTr="0017749A">
        <w:tc>
          <w:tcPr>
            <w:tcW w:w="2337" w:type="dxa"/>
          </w:tcPr>
          <w:p w14:paraId="75E3676E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88" w:type="dxa"/>
          </w:tcPr>
          <w:p w14:paraId="75E3676F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987" w:type="dxa"/>
          </w:tcPr>
          <w:p w14:paraId="75E36770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38" w:type="dxa"/>
          </w:tcPr>
          <w:p w14:paraId="75E36771" w14:textId="77777777" w:rsidR="00FB45D0" w:rsidRDefault="00FB45D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FB45D0" w14:paraId="75E36774" w14:textId="77777777" w:rsidTr="0017749A">
        <w:tc>
          <w:tcPr>
            <w:tcW w:w="9350" w:type="dxa"/>
            <w:gridSpan w:val="4"/>
          </w:tcPr>
          <w:p w14:paraId="75E36773" w14:textId="19E7F7B9" w:rsidR="00FB45D0" w:rsidRPr="00FB45D0" w:rsidRDefault="002B1EE2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2B1E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asdale, G., &amp; Jennett, B. (1974). Assessment of coma and impaired consciousness. A practical scale. </w:t>
            </w:r>
            <w:r w:rsidRPr="002B1EE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Lancet (London, England)</w:t>
            </w:r>
            <w:r w:rsidRPr="002B1E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 </w:t>
            </w:r>
            <w:r w:rsidRPr="002B1EE2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2</w:t>
            </w:r>
            <w:r w:rsidRPr="002B1EE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(7872), 81–84. </w:t>
            </w:r>
            <w:hyperlink r:id="rId9" w:history="1">
              <w:r w:rsidRPr="006A7336">
                <w:rPr>
                  <w:rStyle w:val="Hyperlink"/>
                  <w:rFonts w:ascii="Times New Roman" w:eastAsia="Times New Roman" w:hAnsi="Times New Roman"/>
                  <w:sz w:val="24"/>
                  <w:szCs w:val="24"/>
                  <w:lang w:val="en-US"/>
                </w:rPr>
                <w:t>https://doi.org/10.1016/s0140-6736(74)91639-0</w:t>
              </w:r>
            </w:hyperlink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75E36775" w14:textId="77777777" w:rsidR="0017749A" w:rsidRDefault="0017749A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5E3677A" w14:textId="77777777" w:rsidR="0017749A" w:rsidRDefault="0017749A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BEAC534" w14:textId="77777777" w:rsidR="00A00BA0" w:rsidRDefault="00A00BA0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8F49911" w14:textId="77777777" w:rsidR="00A00BA0" w:rsidRDefault="00A00BA0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C82BD5C" w14:textId="77777777" w:rsidR="00A00BA0" w:rsidRDefault="00A00BA0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4FC5AE3" w14:textId="77777777" w:rsidR="00B36B5E" w:rsidRDefault="00B36B5E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A8EA135" w14:textId="77777777" w:rsidR="00B36B5E" w:rsidRDefault="00B36B5E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1456D9B" w14:textId="77777777" w:rsidR="00A00BA0" w:rsidRDefault="00A00BA0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5E3677B" w14:textId="77777777" w:rsidR="00A00645" w:rsidRPr="004C0838" w:rsidRDefault="0017749A" w:rsidP="0017749A">
      <w:pPr>
        <w:tabs>
          <w:tab w:val="left" w:pos="1185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75E3677C" w14:textId="72B8B432" w:rsidR="000321AE" w:rsidRDefault="0017749A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3</w:t>
      </w:r>
      <w:r w:rsidR="000321A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>Severity of other injuries</w:t>
      </w:r>
      <w:r w:rsidR="00B23C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.g., musculoskeletal</w: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0321AE">
        <w:rPr>
          <w:rFonts w:ascii="Times New Roman" w:eastAsia="Times New Roman" w:hAnsi="Times New Roman" w:cs="Times New Roman"/>
          <w:sz w:val="24"/>
          <w:szCs w:val="24"/>
          <w:lang w:val="en-GB"/>
        </w:rPr>
        <w:t>*Kampala Trauma Score II value</w: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>…….</w:t>
      </w:r>
    </w:p>
    <w:p w14:paraId="75E3677D" w14:textId="77777777" w:rsidR="004C0838" w:rsidRPr="009907A8" w:rsidRDefault="000321AE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5E3695E" wp14:editId="75E3695F">
                <wp:simplePos x="0" y="0"/>
                <wp:positionH relativeFrom="column">
                  <wp:posOffset>5715000</wp:posOffset>
                </wp:positionH>
                <wp:positionV relativeFrom="paragraph">
                  <wp:posOffset>2540</wp:posOffset>
                </wp:positionV>
                <wp:extent cx="914400" cy="238539"/>
                <wp:effectExtent l="0" t="0" r="27305" b="28575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853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5E369A4" w14:textId="77777777" w:rsidR="0088720F" w:rsidRDefault="0088720F" w:rsidP="004C083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5E3695E" id="Text Box 100" o:spid="_x0000_s1027" type="#_x0000_t202" style="position:absolute;margin-left:450pt;margin-top:.2pt;width:1in;height:18.8pt;z-index:2517698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" fillcolor="window" strokeweight=".5pt">
                <v:textbox>
                  <w:txbxContent>
                    <w:p w14:paraId="75E369A4" w14:textId="77777777" w:rsidR="0088720F" w:rsidRDefault="0088720F" w:rsidP="004C0838"/>
                  </w:txbxContent>
                </v:textbox>
              </v:shape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5E36960" wp14:editId="75E36961">
                <wp:simplePos x="0" y="0"/>
                <wp:positionH relativeFrom="column">
                  <wp:posOffset>4396105</wp:posOffset>
                </wp:positionH>
                <wp:positionV relativeFrom="paragraph">
                  <wp:posOffset>3175</wp:posOffset>
                </wp:positionV>
                <wp:extent cx="914400" cy="188043"/>
                <wp:effectExtent l="0" t="0" r="27305" b="2159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880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5E369A5" w14:textId="77777777" w:rsidR="0088720F" w:rsidRDefault="0088720F" w:rsidP="004C083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5E36960" id="Text Box 42" o:spid="_x0000_s1028" type="#_x0000_t202" style="position:absolute;margin-left:346.15pt;margin-top:.25pt;width:1in;height:14.8pt;z-index:2517688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" fillcolor="window" strokeweight=".5pt">
                <v:textbox>
                  <w:txbxContent>
                    <w:p w14:paraId="75E369A5" w14:textId="77777777" w:rsidR="0088720F" w:rsidRDefault="0088720F" w:rsidP="004C0838"/>
                  </w:txbxContent>
                </v:textbox>
              </v:shape>
            </w:pict>
          </mc:Fallback>
        </mc:AlternateContent>
      </w: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5E36962" wp14:editId="75E36963">
                <wp:simplePos x="0" y="0"/>
                <wp:positionH relativeFrom="column">
                  <wp:posOffset>2981325</wp:posOffset>
                </wp:positionH>
                <wp:positionV relativeFrom="paragraph">
                  <wp:posOffset>5715</wp:posOffset>
                </wp:positionV>
                <wp:extent cx="914400" cy="190500"/>
                <wp:effectExtent l="0" t="0" r="14605" b="1905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5E369A6" w14:textId="77777777" w:rsidR="0088720F" w:rsidRDefault="0088720F" w:rsidP="004C083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5E36962" id="Text Box 101" o:spid="_x0000_s1029" type="#_x0000_t202" style="position:absolute;margin-left:234.75pt;margin-top:.45pt;width:1in;height:15pt;z-index:2517678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" fillcolor="window" strokeweight=".5pt">
                <v:textbox>
                  <w:txbxContent>
                    <w:p w14:paraId="75E369A6" w14:textId="77777777" w:rsidR="0088720F" w:rsidRDefault="0088720F" w:rsidP="004C0838"/>
                  </w:txbxContent>
                </v:textbox>
              </v:shape>
            </w:pict>
          </mc:Fallback>
        </mc:AlternateConten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4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Kampala trauma </w: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>score categor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) Mild 9-10         </w:t>
      </w:r>
      <w:r w:rsidR="002477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i)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derate 7-8     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iii) S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evere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it-IT"/>
        </w:rPr>
        <w:t>≤ 6</w:t>
      </w:r>
      <w:r w:rsidR="009907A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75E3677E" w14:textId="77777777" w:rsidR="004C0838" w:rsidRP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The Kampala Trauma Score II (Total=A+B+C+D); (</w:t>
      </w:r>
      <w:r w:rsidR="001B43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apted from </w:t>
      </w:r>
      <w:proofErr w:type="spellStart"/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Mutooro</w:t>
      </w:r>
      <w:proofErr w:type="spellEnd"/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C083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t al</w:t>
      </w:r>
      <w:r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, 2010)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1716"/>
        <w:gridCol w:w="4389"/>
        <w:gridCol w:w="2048"/>
        <w:gridCol w:w="1197"/>
      </w:tblGrid>
      <w:tr w:rsidR="004C0838" w:rsidRPr="004C0838" w14:paraId="75E36783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7F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347" w:type="pct"/>
            <w:hideMark/>
          </w:tcPr>
          <w:p w14:paraId="75E36780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b/>
                <w:sz w:val="24"/>
                <w:szCs w:val="24"/>
              </w:rPr>
              <w:t>Clinical Parameters</w:t>
            </w:r>
          </w:p>
        </w:tc>
        <w:tc>
          <w:tcPr>
            <w:tcW w:w="1095" w:type="pct"/>
            <w:hideMark/>
          </w:tcPr>
          <w:p w14:paraId="75E36781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640" w:type="pct"/>
            <w:hideMark/>
          </w:tcPr>
          <w:p w14:paraId="75E36782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4C0838" w:rsidRPr="004C0838" w14:paraId="75E36788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84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47" w:type="pct"/>
            <w:hideMark/>
          </w:tcPr>
          <w:p w14:paraId="75E36785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095" w:type="pct"/>
            <w:hideMark/>
          </w:tcPr>
          <w:p w14:paraId="75E36786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5-55</w:t>
            </w:r>
          </w:p>
        </w:tc>
        <w:tc>
          <w:tcPr>
            <w:tcW w:w="640" w:type="pct"/>
            <w:hideMark/>
          </w:tcPr>
          <w:p w14:paraId="75E36787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C0838" w:rsidRPr="004C0838" w14:paraId="75E3678D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89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8A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8B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lt;5&gt;55</w:t>
            </w:r>
          </w:p>
        </w:tc>
        <w:tc>
          <w:tcPr>
            <w:tcW w:w="640" w:type="pct"/>
            <w:hideMark/>
          </w:tcPr>
          <w:p w14:paraId="75E3678C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4C0838" w:rsidRPr="004C0838" w14:paraId="75E36792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8E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47" w:type="pct"/>
            <w:hideMark/>
          </w:tcPr>
          <w:p w14:paraId="75E3678F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Systolic BP on admission</w:t>
            </w:r>
          </w:p>
        </w:tc>
        <w:tc>
          <w:tcPr>
            <w:tcW w:w="1095" w:type="pct"/>
            <w:hideMark/>
          </w:tcPr>
          <w:p w14:paraId="75E36790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gt;89mmhg</w:t>
            </w:r>
          </w:p>
        </w:tc>
        <w:tc>
          <w:tcPr>
            <w:tcW w:w="640" w:type="pct"/>
            <w:hideMark/>
          </w:tcPr>
          <w:p w14:paraId="75E36791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4C0838" w:rsidRPr="004C0838" w14:paraId="75E36797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93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94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95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89-50</w:t>
            </w:r>
          </w:p>
        </w:tc>
        <w:tc>
          <w:tcPr>
            <w:tcW w:w="640" w:type="pct"/>
            <w:hideMark/>
          </w:tcPr>
          <w:p w14:paraId="75E36796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C0838" w:rsidRPr="004C0838" w14:paraId="75E3679C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98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99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9A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lt;=49</w:t>
            </w:r>
          </w:p>
        </w:tc>
        <w:tc>
          <w:tcPr>
            <w:tcW w:w="640" w:type="pct"/>
            <w:hideMark/>
          </w:tcPr>
          <w:p w14:paraId="75E3679B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4C0838" w:rsidRPr="004C0838" w14:paraId="75E367A1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9D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47" w:type="pct"/>
            <w:hideMark/>
          </w:tcPr>
          <w:p w14:paraId="75E3679E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Respiratory rate on admission</w:t>
            </w:r>
          </w:p>
        </w:tc>
        <w:tc>
          <w:tcPr>
            <w:tcW w:w="1095" w:type="pct"/>
            <w:hideMark/>
          </w:tcPr>
          <w:p w14:paraId="75E3679F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0-29bpm</w:t>
            </w:r>
          </w:p>
        </w:tc>
        <w:tc>
          <w:tcPr>
            <w:tcW w:w="640" w:type="pct"/>
            <w:hideMark/>
          </w:tcPr>
          <w:p w14:paraId="75E367A0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4C0838" w:rsidRPr="004C0838" w14:paraId="75E367A6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A2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A3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A4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gt;=30</w:t>
            </w:r>
          </w:p>
        </w:tc>
        <w:tc>
          <w:tcPr>
            <w:tcW w:w="640" w:type="pct"/>
            <w:hideMark/>
          </w:tcPr>
          <w:p w14:paraId="75E367A5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C0838" w:rsidRPr="004C0838" w14:paraId="75E367AB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A7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A8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A9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lt;=9</w:t>
            </w:r>
          </w:p>
        </w:tc>
        <w:tc>
          <w:tcPr>
            <w:tcW w:w="640" w:type="pct"/>
            <w:hideMark/>
          </w:tcPr>
          <w:p w14:paraId="75E367AA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4C0838" w:rsidRPr="004C0838" w14:paraId="75E367B0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AC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347" w:type="pct"/>
            <w:hideMark/>
          </w:tcPr>
          <w:p w14:paraId="75E367AD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Neurological status</w:t>
            </w:r>
          </w:p>
        </w:tc>
        <w:tc>
          <w:tcPr>
            <w:tcW w:w="1095" w:type="pct"/>
            <w:hideMark/>
          </w:tcPr>
          <w:p w14:paraId="75E367AE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40" w:type="pct"/>
            <w:hideMark/>
          </w:tcPr>
          <w:p w14:paraId="75E367AF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4C0838" w:rsidRPr="004C0838" w14:paraId="75E367B5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B1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B2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B3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40" w:type="pct"/>
            <w:hideMark/>
          </w:tcPr>
          <w:p w14:paraId="75E367B4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4C0838" w:rsidRPr="004C0838" w14:paraId="75E367BA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B6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B7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B8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40" w:type="pct"/>
            <w:hideMark/>
          </w:tcPr>
          <w:p w14:paraId="75E367B9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C0838" w:rsidRPr="004C0838" w14:paraId="75E367BF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BB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BC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BD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U</w:t>
            </w:r>
          </w:p>
        </w:tc>
        <w:tc>
          <w:tcPr>
            <w:tcW w:w="640" w:type="pct"/>
            <w:hideMark/>
          </w:tcPr>
          <w:p w14:paraId="75E367BE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4C0838" w:rsidRPr="004C0838" w14:paraId="75E367C4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C0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347" w:type="pct"/>
            <w:hideMark/>
          </w:tcPr>
          <w:p w14:paraId="75E367C1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Score for serious injuries</w:t>
            </w:r>
          </w:p>
        </w:tc>
        <w:tc>
          <w:tcPr>
            <w:tcW w:w="1095" w:type="pct"/>
            <w:hideMark/>
          </w:tcPr>
          <w:p w14:paraId="75E367C2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640" w:type="pct"/>
            <w:hideMark/>
          </w:tcPr>
          <w:p w14:paraId="75E367C3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</w:tr>
      <w:tr w:rsidR="004C0838" w:rsidRPr="004C0838" w14:paraId="75E367C9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C5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C6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C7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One</w:t>
            </w:r>
          </w:p>
        </w:tc>
        <w:tc>
          <w:tcPr>
            <w:tcW w:w="640" w:type="pct"/>
            <w:hideMark/>
          </w:tcPr>
          <w:p w14:paraId="75E367C8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4C0838" w:rsidRPr="004C0838" w14:paraId="75E367CE" w14:textId="77777777" w:rsidTr="00247760">
        <w:trPr>
          <w:trHeight w:hRule="exact" w:val="340"/>
        </w:trPr>
        <w:tc>
          <w:tcPr>
            <w:tcW w:w="918" w:type="pct"/>
            <w:hideMark/>
          </w:tcPr>
          <w:p w14:paraId="75E367CA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347" w:type="pct"/>
            <w:hideMark/>
          </w:tcPr>
          <w:p w14:paraId="75E367CB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5" w:type="pct"/>
            <w:hideMark/>
          </w:tcPr>
          <w:p w14:paraId="75E367CC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&gt;one</w:t>
            </w:r>
          </w:p>
        </w:tc>
        <w:tc>
          <w:tcPr>
            <w:tcW w:w="640" w:type="pct"/>
            <w:hideMark/>
          </w:tcPr>
          <w:p w14:paraId="75E367CD" w14:textId="77777777" w:rsidR="004C0838" w:rsidRPr="004C0838" w:rsidRDefault="004C0838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C0838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247760" w:rsidRPr="004C0838" w14:paraId="75E367D1" w14:textId="77777777" w:rsidTr="00247760">
        <w:trPr>
          <w:trHeight w:hRule="exact" w:val="928"/>
        </w:trPr>
        <w:tc>
          <w:tcPr>
            <w:tcW w:w="5000" w:type="pct"/>
            <w:gridSpan w:val="4"/>
          </w:tcPr>
          <w:p w14:paraId="75E367CF" w14:textId="77777777" w:rsidR="00247760" w:rsidRPr="00247760" w:rsidRDefault="00247760" w:rsidP="00247760">
            <w:pPr>
              <w:ind w:left="480" w:hanging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7760">
              <w:rPr>
                <w:rFonts w:ascii="Times New Roman" w:hAnsi="Times New Roman"/>
                <w:sz w:val="24"/>
                <w:szCs w:val="24"/>
              </w:rPr>
              <w:t>Mutooro</w:t>
            </w:r>
            <w:proofErr w:type="spellEnd"/>
            <w:r w:rsidRPr="00247760">
              <w:rPr>
                <w:rFonts w:ascii="Times New Roman" w:hAnsi="Times New Roman"/>
                <w:sz w:val="24"/>
                <w:szCs w:val="24"/>
              </w:rPr>
              <w:t xml:space="preserve"> S.M, </w:t>
            </w:r>
            <w:proofErr w:type="spellStart"/>
            <w:r w:rsidRPr="00247760">
              <w:rPr>
                <w:rFonts w:ascii="Times New Roman" w:hAnsi="Times New Roman"/>
                <w:sz w:val="24"/>
                <w:szCs w:val="24"/>
              </w:rPr>
              <w:t>Mutakooha</w:t>
            </w:r>
            <w:proofErr w:type="spellEnd"/>
            <w:r w:rsidRPr="00247760">
              <w:rPr>
                <w:rFonts w:ascii="Times New Roman" w:hAnsi="Times New Roman"/>
                <w:sz w:val="24"/>
                <w:szCs w:val="24"/>
              </w:rPr>
              <w:t xml:space="preserve"> E, Kyamanywa. P. (2010). A Comparison of Kampala Trauma Score II with the New Injury Severity Score in Mbarara University Teaching Hospital in Uganda. </w:t>
            </w:r>
            <w:r w:rsidRPr="00247760">
              <w:rPr>
                <w:rFonts w:ascii="Times New Roman" w:hAnsi="Times New Roman"/>
                <w:i/>
                <w:iCs/>
                <w:sz w:val="24"/>
                <w:szCs w:val="24"/>
              </w:rPr>
              <w:t>East and Central African Journal of Surgery</w:t>
            </w:r>
            <w:r w:rsidRPr="0024776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47760">
              <w:rPr>
                <w:rFonts w:ascii="Times New Roman" w:hAnsi="Times New Roman"/>
                <w:i/>
                <w:iCs/>
                <w:sz w:val="24"/>
                <w:szCs w:val="24"/>
              </w:rPr>
              <w:t>15</w:t>
            </w:r>
            <w:r w:rsidRPr="00247760">
              <w:rPr>
                <w:rFonts w:ascii="Times New Roman" w:hAnsi="Times New Roman"/>
                <w:sz w:val="24"/>
                <w:szCs w:val="24"/>
              </w:rPr>
              <w:t>(1), 62–71.</w:t>
            </w:r>
          </w:p>
          <w:p w14:paraId="75E367D0" w14:textId="77777777" w:rsidR="00247760" w:rsidRPr="004C0838" w:rsidRDefault="00247760" w:rsidP="004C083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75E367D2" w14:textId="6AE83042" w:rsidR="004C0838" w:rsidRDefault="004C0838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F98C2CA" w14:textId="480B8B9F" w:rsidR="008A033E" w:rsidRDefault="00732477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32741573" wp14:editId="4EA5FE58">
                <wp:simplePos x="0" y="0"/>
                <wp:positionH relativeFrom="column">
                  <wp:posOffset>3323926</wp:posOffset>
                </wp:positionH>
                <wp:positionV relativeFrom="paragraph">
                  <wp:posOffset>4445</wp:posOffset>
                </wp:positionV>
                <wp:extent cx="218440" cy="200025"/>
                <wp:effectExtent l="0" t="0" r="10160" b="28575"/>
                <wp:wrapNone/>
                <wp:docPr id="1046046700" name="Rectangle 1046046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0C70091" id="Rectangle 1046046700" o:spid="_x0000_s1026" style="position:absolute;margin-left:261.75pt;margin-top:.35pt;width:17.2pt;height:15.7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"/>
            </w:pict>
          </mc:Fallback>
        </mc:AlternateContent>
      </w:r>
      <w:r w:rsidR="008A033E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72756DB0" wp14:editId="3803BEBD">
                <wp:simplePos x="0" y="0"/>
                <wp:positionH relativeFrom="column">
                  <wp:posOffset>5642610</wp:posOffset>
                </wp:positionH>
                <wp:positionV relativeFrom="paragraph">
                  <wp:posOffset>5080</wp:posOffset>
                </wp:positionV>
                <wp:extent cx="218440" cy="200025"/>
                <wp:effectExtent l="0" t="0" r="10160" b="28575"/>
                <wp:wrapNone/>
                <wp:docPr id="1677929484" name="Rectangle 1677929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DDF0A97" id="Rectangle 1677929484" o:spid="_x0000_s1026" style="position:absolute;margin-left:444.3pt;margin-top:.4pt;width:17.2pt;height:15.7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"/>
            </w:pict>
          </mc:Fallback>
        </mc:AlternateContent>
      </w:r>
      <w:r w:rsidR="008A033E">
        <w:rPr>
          <w:rFonts w:ascii="Times New Roman" w:eastAsia="Times New Roman" w:hAnsi="Times New Roman" w:cs="Times New Roman"/>
          <w:sz w:val="24"/>
          <w:szCs w:val="24"/>
          <w:lang w:val="en-GB"/>
        </w:rPr>
        <w:t>25</w:t>
      </w:r>
      <w:r w:rsidR="008A033E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A95E1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cision on mode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reatment</w:t>
      </w:r>
      <w:r w:rsidR="00A95E1E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95E1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A033E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A033E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proofErr w:type="spellEnd"/>
      <w:r w:rsidR="008A033E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onservative</w:t>
      </w:r>
      <w:r w:rsidR="008A033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 ii) Operative e</w:t>
      </w:r>
      <w:r w:rsidR="00C10882">
        <w:rPr>
          <w:rFonts w:ascii="Times New Roman" w:eastAsia="Times New Roman" w:hAnsi="Times New Roman" w:cs="Times New Roman"/>
          <w:sz w:val="24"/>
          <w:szCs w:val="24"/>
          <w:lang w:val="en-GB"/>
        </w:rPr>
        <w:t>.g., ORIF</w:t>
      </w:r>
    </w:p>
    <w:p w14:paraId="4CC78D2C" w14:textId="77777777" w:rsidR="00521092" w:rsidRDefault="0052109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3C8523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1C9E042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4243CD3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4361CBA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AEFEE86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15E3834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6F4616D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65D8255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34E54D9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6AFF8BD" w14:textId="77777777" w:rsidR="004A4902" w:rsidRDefault="004A4902" w:rsidP="008A033E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EBB9AF7" w14:textId="6E59404A" w:rsidR="00DA014F" w:rsidRDefault="00EC61D7" w:rsidP="004C083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52109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PART 4: BARRIERS TO INJURY CARE AND </w:t>
      </w:r>
      <w:r w:rsidR="00521092" w:rsidRPr="0052109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NJURY OUTCOMES</w:t>
      </w:r>
    </w:p>
    <w:p w14:paraId="09F75CCA" w14:textId="77777777" w:rsidR="004756C7" w:rsidRPr="00521092" w:rsidRDefault="004756C7" w:rsidP="004C083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5E367D3" w14:textId="37E77E2F" w:rsidR="004712F9" w:rsidRDefault="00475ED5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5E36966" wp14:editId="4C258D13">
                <wp:simplePos x="0" y="0"/>
                <wp:positionH relativeFrom="column">
                  <wp:posOffset>5642610</wp:posOffset>
                </wp:positionH>
                <wp:positionV relativeFrom="paragraph">
                  <wp:posOffset>5080</wp:posOffset>
                </wp:positionV>
                <wp:extent cx="218440" cy="200025"/>
                <wp:effectExtent l="0" t="0" r="10160" b="2857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0BCD800" id="Rectangle 104" o:spid="_x0000_s1026" style="position:absolute;margin-left:444.3pt;margin-top:.4pt;width:17.2pt;height:15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"/>
            </w:pict>
          </mc:Fallback>
        </mc:AlternateContent>
      </w:r>
      <w:r w:rsidR="004712F9"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5E36964" wp14:editId="511077DD">
                <wp:simplePos x="0" y="0"/>
                <wp:positionH relativeFrom="column">
                  <wp:posOffset>4884033</wp:posOffset>
                </wp:positionH>
                <wp:positionV relativeFrom="paragraph">
                  <wp:posOffset>4635</wp:posOffset>
                </wp:positionV>
                <wp:extent cx="218440" cy="200025"/>
                <wp:effectExtent l="0" t="0" r="10160" b="28575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40FF375" id="Rectangle 103" o:spid="_x0000_s1026" style="position:absolute;margin-left:384.55pt;margin-top:.35pt;width:17.2pt;height:15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"/>
            </w:pict>
          </mc:Fallback>
        </mc:AlternateContent>
      </w:r>
      <w:r w:rsidR="004712F9"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C10882">
        <w:rPr>
          <w:rFonts w:ascii="Times New Roman" w:eastAsia="Times New Roman" w:hAnsi="Times New Roman" w:cs="Times New Roman"/>
          <w:sz w:val="24"/>
          <w:szCs w:val="24"/>
          <w:lang w:val="en-GB"/>
        </w:rPr>
        <w:t>6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A040F5">
        <w:rPr>
          <w:rFonts w:ascii="Times New Roman" w:eastAsia="Times New Roman" w:hAnsi="Times New Roman" w:cs="Times New Roman"/>
          <w:sz w:val="24"/>
          <w:szCs w:val="24"/>
          <w:lang w:val="en-GB"/>
        </w:rPr>
        <w:t>Was any barrier encountered</w:t>
      </w:r>
      <w:r w:rsidR="00575EC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uring execution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efinitive injury care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proofErr w:type="spellEnd"/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o</w:t>
      </w:r>
      <w:r w:rsidR="004712F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ii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es</w:t>
      </w:r>
    </w:p>
    <w:p w14:paraId="75E367D4" w14:textId="626EA321" w:rsidR="004C0838" w:rsidRDefault="004712F9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FD53BD">
        <w:rPr>
          <w:rFonts w:ascii="Times New Roman" w:eastAsia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475ED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66A55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ecify any barrier</w:t>
      </w:r>
      <w:r w:rsidR="00427E0C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427E0C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receiving</w:t>
      </w:r>
      <w:r w:rsidR="0008292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finitiv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jury care encountered or documented for this particular patient</w:t>
      </w:r>
      <w:r w:rsidR="005459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below:</w:t>
      </w:r>
      <w:r w:rsidR="00E009F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lease keep any add</w:t>
      </w:r>
      <w:r w:rsidR="006B670C">
        <w:rPr>
          <w:rFonts w:ascii="Times New Roman" w:eastAsia="Times New Roman" w:hAnsi="Times New Roman" w:cs="Times New Roman"/>
          <w:sz w:val="24"/>
          <w:szCs w:val="24"/>
          <w:lang w:val="en-GB"/>
        </w:rPr>
        <w:t>itional information for follow-up audit.</w:t>
      </w:r>
    </w:p>
    <w:p w14:paraId="4734A3AE" w14:textId="73C04832" w:rsidR="00A66FEA" w:rsidRDefault="004756C7" w:rsidP="004756C7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5E3696A" wp14:editId="68F02CAA">
                <wp:simplePos x="0" y="0"/>
                <wp:positionH relativeFrom="column">
                  <wp:posOffset>4375884</wp:posOffset>
                </wp:positionH>
                <wp:positionV relativeFrom="paragraph">
                  <wp:posOffset>5396</wp:posOffset>
                </wp:positionV>
                <wp:extent cx="244475" cy="165796"/>
                <wp:effectExtent l="0" t="0" r="22225" b="2476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475" cy="1657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67F29EB" id="Rectangle 38" o:spid="_x0000_s1026" style="position:absolute;margin-left:344.55pt;margin-top:.4pt;width:19.25pt;height:13.0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"/>
            </w:pict>
          </mc:Fallback>
        </mc:AlternateContent>
      </w:r>
      <w:proofErr w:type="spellStart"/>
      <w:r w:rsidR="0048716A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="0048716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 xml:space="preserve">No barrier encountered in execution of definitive injury care </w:t>
      </w:r>
    </w:p>
    <w:p w14:paraId="173C59E4" w14:textId="12B01C4F" w:rsidR="00A66FEA" w:rsidRDefault="00945B3A" w:rsidP="004756C7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025035F6" wp14:editId="32375852">
                <wp:simplePos x="0" y="0"/>
                <wp:positionH relativeFrom="column">
                  <wp:posOffset>4726655</wp:posOffset>
                </wp:positionH>
                <wp:positionV relativeFrom="paragraph">
                  <wp:posOffset>227330</wp:posOffset>
                </wp:positionV>
                <wp:extent cx="255874" cy="200025"/>
                <wp:effectExtent l="0" t="0" r="11430" b="28575"/>
                <wp:wrapNone/>
                <wp:docPr id="561678361" name="Rectangle 561678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255874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0139E82" id="Rectangle 561678361" o:spid="_x0000_s1026" style="position:absolute;margin-left:372.2pt;margin-top:17.9pt;width:20.15pt;height:15.75pt;flip:x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"/>
            </w:pict>
          </mc:Fallback>
        </mc:AlternateContent>
      </w:r>
      <w:r w:rsidR="00823433">
        <w:rPr>
          <w:rFonts w:ascii="Times New Roman" w:eastAsia="Times New Roman" w:hAnsi="Times New Roman" w:cs="Times New Roman"/>
          <w:sz w:val="24"/>
          <w:szCs w:val="24"/>
        </w:rPr>
        <w:t xml:space="preserve">ii. </w:t>
      </w:r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 xml:space="preserve">Team barriers (leading to delays in emergency skilled team activation, identification, prioritization, recognition, timely referral of life threatening injuries) </w:t>
      </w:r>
    </w:p>
    <w:p w14:paraId="635C2B44" w14:textId="7AFB2962" w:rsidR="00823433" w:rsidRDefault="004A4902" w:rsidP="004756C7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E5709C5" wp14:editId="0683387B">
                <wp:simplePos x="0" y="0"/>
                <wp:positionH relativeFrom="column">
                  <wp:posOffset>2791569</wp:posOffset>
                </wp:positionH>
                <wp:positionV relativeFrom="paragraph">
                  <wp:posOffset>213356</wp:posOffset>
                </wp:positionV>
                <wp:extent cx="218440" cy="200025"/>
                <wp:effectExtent l="0" t="0" r="10160" b="28575"/>
                <wp:wrapNone/>
                <wp:docPr id="1087328213" name="Rectangle 108732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44D385B" id="Rectangle 1087328213" o:spid="_x0000_s1026" style="position:absolute;margin-left:219.8pt;margin-top:16.8pt;width:17.2pt;height:15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"/>
            </w:pict>
          </mc:Fallback>
        </mc:AlternateContent>
      </w:r>
      <w:r w:rsidR="00823433">
        <w:rPr>
          <w:rFonts w:ascii="Times New Roman" w:eastAsia="Times New Roman" w:hAnsi="Times New Roman" w:cs="Times New Roman"/>
          <w:sz w:val="24"/>
          <w:szCs w:val="24"/>
        </w:rPr>
        <w:t xml:space="preserve">iii. </w:t>
      </w:r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 xml:space="preserve">Individual barriers (leading to delays in decision to operate, initiate treatment, referral of injuries exceeding local capacity) </w:t>
      </w:r>
    </w:p>
    <w:p w14:paraId="25E00A9B" w14:textId="605B6737" w:rsidR="005459C1" w:rsidRDefault="00B66CA7" w:rsidP="004756C7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73C11F1" wp14:editId="59DBE9C2">
                <wp:simplePos x="0" y="0"/>
                <wp:positionH relativeFrom="column">
                  <wp:posOffset>2689412</wp:posOffset>
                </wp:positionH>
                <wp:positionV relativeFrom="paragraph">
                  <wp:posOffset>554484</wp:posOffset>
                </wp:positionV>
                <wp:extent cx="218440" cy="200025"/>
                <wp:effectExtent l="0" t="0" r="10160" b="28575"/>
                <wp:wrapNone/>
                <wp:docPr id="1411509816" name="Rectangle 14115098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481ED85" id="Rectangle 1411509816" o:spid="_x0000_s1026" style="position:absolute;margin-left:211.75pt;margin-top:43.65pt;width:17.2pt;height:15.7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"/>
            </w:pict>
          </mc:Fallback>
        </mc:AlternateContent>
      </w:r>
      <w:r w:rsidR="008F02BF">
        <w:rPr>
          <w:rFonts w:ascii="Times New Roman" w:eastAsia="Times New Roman" w:hAnsi="Times New Roman" w:cs="Times New Roman"/>
          <w:sz w:val="24"/>
          <w:szCs w:val="24"/>
        </w:rPr>
        <w:t xml:space="preserve">iv. </w:t>
      </w:r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 xml:space="preserve">In-hospital system barriers (leading to delays in securing necessary supplies </w:t>
      </w:r>
      <w:proofErr w:type="spellStart"/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>eg</w:t>
      </w:r>
      <w:proofErr w:type="spellEnd"/>
      <w:r w:rsidR="005459C1" w:rsidRPr="005459C1">
        <w:rPr>
          <w:rFonts w:ascii="Times New Roman" w:eastAsia="Times New Roman" w:hAnsi="Times New Roman" w:cs="Times New Roman"/>
          <w:sz w:val="24"/>
          <w:szCs w:val="24"/>
        </w:rPr>
        <w:t xml:space="preserve"> oxygen, anesthetics, sutures, blood products, functional diagnostics, theatre space, intensive and critical care services)</w:t>
      </w:r>
      <w:r w:rsidRPr="00B66CA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</w:p>
    <w:p w14:paraId="6B2C6F86" w14:textId="77777777" w:rsidR="008701F2" w:rsidRPr="004C0838" w:rsidRDefault="008701F2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91FB75B" w14:textId="77777777" w:rsidR="005E1C49" w:rsidRDefault="004712F9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C0838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5E3696E" wp14:editId="479288E7">
                <wp:simplePos x="0" y="0"/>
                <wp:positionH relativeFrom="column">
                  <wp:posOffset>2967990</wp:posOffset>
                </wp:positionH>
                <wp:positionV relativeFrom="paragraph">
                  <wp:posOffset>11430</wp:posOffset>
                </wp:positionV>
                <wp:extent cx="218440" cy="200025"/>
                <wp:effectExtent l="0" t="0" r="10160" b="28575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1917064" id="Rectangle 93" o:spid="_x0000_s1026" style="position:absolute;margin-left:233.7pt;margin-top:.9pt;width:17.2pt;height:15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"/>
            </w:pict>
          </mc:Fallback>
        </mc:AlternateConten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2</w:t>
      </w:r>
      <w:r w:rsidR="00FD53BD">
        <w:rPr>
          <w:rFonts w:ascii="Times New Roman" w:eastAsia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>Injury outcome w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thin 12 weeks i) Survived         </w:t>
      </w:r>
      <w:r w:rsidR="008016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ii) Died       </w:t>
      </w:r>
    </w:p>
    <w:p w14:paraId="75E367D5" w14:textId="3DB83723" w:rsidR="008016CA" w:rsidRDefault="008016CA" w:rsidP="004C083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</w:t>
      </w:r>
      <w:r w:rsidR="004C0838" w:rsidRPr="004C083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</w:t>
      </w:r>
    </w:p>
    <w:p w14:paraId="75E367D7" w14:textId="5EC39ADB" w:rsidR="00B00A0E" w:rsidRPr="005142A9" w:rsidRDefault="008016CA" w:rsidP="005142A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</w:t>
      </w:r>
    </w:p>
    <w:p w14:paraId="49E25FDB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C09086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4DD616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98E523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658A7A0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E16EDC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F2919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883A09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790454E" w14:textId="77777777" w:rsidR="00CE20A1" w:rsidRDefault="00CE20A1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E7A65E" w14:textId="77777777" w:rsidR="005142A9" w:rsidRDefault="005142A9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E367DA" w14:textId="77777777" w:rsidR="00B00A0E" w:rsidRDefault="00B00A0E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E367DB" w14:textId="3EA898F8" w:rsidR="00B00A0E" w:rsidRDefault="00B00A0E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3404B1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 TRAUMA EXPECTATION FACTOR SCORE</w:t>
      </w:r>
      <w:r w:rsidR="00072F78">
        <w:rPr>
          <w:rFonts w:ascii="Times New Roman" w:hAnsi="Times New Roman" w:cs="Times New Roman"/>
          <w:b/>
          <w:sz w:val="24"/>
          <w:szCs w:val="24"/>
        </w:rPr>
        <w:t xml:space="preserve"> (TEFS)</w:t>
      </w:r>
    </w:p>
    <w:p w14:paraId="75E367DC" w14:textId="77777777" w:rsidR="000559C8" w:rsidRPr="0063708F" w:rsidRDefault="00B00A0E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 be administered by the investigator or representative after surgical intervention</w:t>
      </w:r>
      <w:r w:rsidR="00F3264B">
        <w:rPr>
          <w:rFonts w:ascii="Times New Roman" w:hAnsi="Times New Roman" w:cs="Times New Roman"/>
          <w:b/>
          <w:sz w:val="24"/>
          <w:szCs w:val="24"/>
        </w:rPr>
        <w:t xml:space="preserve"> before disch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"/>
        <w:gridCol w:w="2887"/>
        <w:gridCol w:w="1312"/>
        <w:gridCol w:w="936"/>
        <w:gridCol w:w="1189"/>
        <w:gridCol w:w="936"/>
        <w:gridCol w:w="1563"/>
      </w:tblGrid>
      <w:tr w:rsidR="000559C8" w:rsidRPr="0063708F" w14:paraId="75E367E0" w14:textId="77777777" w:rsidTr="0088720F">
        <w:trPr>
          <w:trHeight w:val="548"/>
        </w:trPr>
        <w:tc>
          <w:tcPr>
            <w:tcW w:w="528" w:type="dxa"/>
          </w:tcPr>
          <w:p w14:paraId="75E367D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3097" w:type="dxa"/>
          </w:tcPr>
          <w:p w14:paraId="75E367D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725" w:type="dxa"/>
            <w:gridSpan w:val="5"/>
          </w:tcPr>
          <w:p w14:paraId="75E367D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Score (Tick as appropriate)</w:t>
            </w:r>
          </w:p>
        </w:tc>
      </w:tr>
      <w:tr w:rsidR="000559C8" w:rsidRPr="0063708F" w14:paraId="75E367E8" w14:textId="77777777" w:rsidTr="0088720F">
        <w:tc>
          <w:tcPr>
            <w:tcW w:w="528" w:type="dxa"/>
          </w:tcPr>
          <w:p w14:paraId="75E367E1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14:paraId="75E367E2" w14:textId="77777777" w:rsidR="000559C8" w:rsidRPr="0063708F" w:rsidRDefault="00B00A0E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 (12 weeks)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 after surgery, how painful do you expect your injury to be?</w:t>
            </w:r>
          </w:p>
        </w:tc>
        <w:tc>
          <w:tcPr>
            <w:tcW w:w="1354" w:type="dxa"/>
          </w:tcPr>
          <w:p w14:paraId="75E367E3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 pain)</w:t>
            </w:r>
          </w:p>
        </w:tc>
        <w:tc>
          <w:tcPr>
            <w:tcW w:w="936" w:type="dxa"/>
          </w:tcPr>
          <w:p w14:paraId="75E367E4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43315">
              <w:rPr>
                <w:rFonts w:ascii="Times New Roman" w:hAnsi="Times New Roman" w:cs="Times New Roman"/>
                <w:sz w:val="24"/>
                <w:szCs w:val="24"/>
              </w:rPr>
              <w:t xml:space="preserve">(mild </w:t>
            </w:r>
            <w:r w:rsidR="00761955">
              <w:rPr>
                <w:rFonts w:ascii="Times New Roman" w:hAnsi="Times New Roman" w:cs="Times New Roman"/>
                <w:sz w:val="24"/>
                <w:szCs w:val="24"/>
              </w:rPr>
              <w:t>pain)</w:t>
            </w:r>
          </w:p>
        </w:tc>
        <w:tc>
          <w:tcPr>
            <w:tcW w:w="936" w:type="dxa"/>
          </w:tcPr>
          <w:p w14:paraId="75E367E5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61955">
              <w:rPr>
                <w:rFonts w:ascii="Times New Roman" w:hAnsi="Times New Roman" w:cs="Times New Roman"/>
                <w:sz w:val="24"/>
                <w:szCs w:val="24"/>
              </w:rPr>
              <w:t xml:space="preserve"> (moderate pain)</w:t>
            </w:r>
          </w:p>
        </w:tc>
        <w:tc>
          <w:tcPr>
            <w:tcW w:w="936" w:type="dxa"/>
          </w:tcPr>
          <w:p w14:paraId="75E367E6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61955">
              <w:rPr>
                <w:rFonts w:ascii="Times New Roman" w:hAnsi="Times New Roman" w:cs="Times New Roman"/>
                <w:sz w:val="24"/>
                <w:szCs w:val="24"/>
              </w:rPr>
              <w:t xml:space="preserve"> (severe pain)</w:t>
            </w:r>
          </w:p>
        </w:tc>
        <w:tc>
          <w:tcPr>
            <w:tcW w:w="1563" w:type="dxa"/>
          </w:tcPr>
          <w:p w14:paraId="75E367E7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 (Unbearable pain)</w:t>
            </w:r>
          </w:p>
        </w:tc>
      </w:tr>
      <w:tr w:rsidR="000559C8" w:rsidRPr="0063708F" w14:paraId="75E367F0" w14:textId="77777777" w:rsidTr="0088720F">
        <w:tc>
          <w:tcPr>
            <w:tcW w:w="528" w:type="dxa"/>
          </w:tcPr>
          <w:p w14:paraId="75E367E9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7" w:type="dxa"/>
          </w:tcPr>
          <w:p w14:paraId="75E367EA" w14:textId="77777777" w:rsidR="000559C8" w:rsidRPr="0063708F" w:rsidRDefault="00B00A0E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 (12 weeks)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 after surgery, how much do you expect your injury to interfere with your normal/usual necessary activity (including prolonged standing, walking, stairs, car driving, and sleeping)?</w:t>
            </w:r>
          </w:p>
        </w:tc>
        <w:tc>
          <w:tcPr>
            <w:tcW w:w="1354" w:type="dxa"/>
          </w:tcPr>
          <w:p w14:paraId="75E367EB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7EC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7E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7E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7E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 (Completely)</w:t>
            </w:r>
          </w:p>
        </w:tc>
      </w:tr>
      <w:tr w:rsidR="000559C8" w:rsidRPr="0063708F" w14:paraId="75E367F8" w14:textId="77777777" w:rsidTr="0088720F">
        <w:tc>
          <w:tcPr>
            <w:tcW w:w="528" w:type="dxa"/>
          </w:tcPr>
          <w:p w14:paraId="75E367F1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7" w:type="dxa"/>
          </w:tcPr>
          <w:p w14:paraId="75E367F2" w14:textId="77777777" w:rsidR="000559C8" w:rsidRPr="0063708F" w:rsidRDefault="00191B5A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0A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nths (12 weeks)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 after surgery, how much do you expect your injury to interfere with your normal/usual physical activity (including work, housework, school, and recreation/sports activities)?</w:t>
            </w:r>
          </w:p>
        </w:tc>
        <w:tc>
          <w:tcPr>
            <w:tcW w:w="1354" w:type="dxa"/>
          </w:tcPr>
          <w:p w14:paraId="75E367F3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7F4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7F5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7F6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7F7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00" w14:textId="77777777" w:rsidTr="0088720F">
        <w:tc>
          <w:tcPr>
            <w:tcW w:w="528" w:type="dxa"/>
          </w:tcPr>
          <w:p w14:paraId="75E367F9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7" w:type="dxa"/>
          </w:tcPr>
          <w:p w14:paraId="75E367FA" w14:textId="77777777" w:rsidR="000559C8" w:rsidRPr="0063708F" w:rsidRDefault="00DB76AA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months (12 weeks) 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after surgery, how much do you expect your injury to interfere with your normal/usual activities of daily living (including eating, dressing, putting on shoe wear)?</w:t>
            </w:r>
          </w:p>
        </w:tc>
        <w:tc>
          <w:tcPr>
            <w:tcW w:w="1354" w:type="dxa"/>
          </w:tcPr>
          <w:p w14:paraId="75E367FB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7FC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7F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7F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7F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08" w14:textId="77777777" w:rsidTr="0088720F">
        <w:tc>
          <w:tcPr>
            <w:tcW w:w="528" w:type="dxa"/>
          </w:tcPr>
          <w:p w14:paraId="75E36801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7" w:type="dxa"/>
          </w:tcPr>
          <w:p w14:paraId="75E36802" w14:textId="77777777" w:rsidR="000559C8" w:rsidRPr="0063708F" w:rsidRDefault="004A6A89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 (12 weeks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) after surgery, how much do you expect your injury to interfere with your normal/usual relationships (including family, friends, and coworkers)?</w:t>
            </w:r>
          </w:p>
        </w:tc>
        <w:tc>
          <w:tcPr>
            <w:tcW w:w="1354" w:type="dxa"/>
          </w:tcPr>
          <w:p w14:paraId="75E36803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804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05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06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07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11" w14:textId="77777777" w:rsidTr="0088720F">
        <w:tc>
          <w:tcPr>
            <w:tcW w:w="528" w:type="dxa"/>
          </w:tcPr>
          <w:p w14:paraId="75E36809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7" w:type="dxa"/>
          </w:tcPr>
          <w:p w14:paraId="75E3680A" w14:textId="77777777" w:rsidR="004A6A89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Necessary activities (you have to do these). </w:t>
            </w:r>
          </w:p>
          <w:p w14:paraId="75E3680B" w14:textId="77777777" w:rsidR="000559C8" w:rsidRPr="0063708F" w:rsidRDefault="004A6A89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months (12 weeks) 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after surgery, how much do you expect to cut down on the physical activities you have to do (including work, housework, and school)?</w:t>
            </w:r>
          </w:p>
        </w:tc>
        <w:tc>
          <w:tcPr>
            <w:tcW w:w="1354" w:type="dxa"/>
          </w:tcPr>
          <w:p w14:paraId="75E3680C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36" w:type="dxa"/>
          </w:tcPr>
          <w:p w14:paraId="75E3680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(25%)</w:t>
            </w:r>
          </w:p>
        </w:tc>
        <w:tc>
          <w:tcPr>
            <w:tcW w:w="936" w:type="dxa"/>
          </w:tcPr>
          <w:p w14:paraId="75E3680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(50%)</w:t>
            </w:r>
          </w:p>
        </w:tc>
        <w:tc>
          <w:tcPr>
            <w:tcW w:w="936" w:type="dxa"/>
          </w:tcPr>
          <w:p w14:paraId="75E3680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(75%)</w:t>
            </w:r>
          </w:p>
        </w:tc>
        <w:tc>
          <w:tcPr>
            <w:tcW w:w="1563" w:type="dxa"/>
          </w:tcPr>
          <w:p w14:paraId="75E36810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100%)</w:t>
            </w:r>
          </w:p>
        </w:tc>
      </w:tr>
      <w:tr w:rsidR="000559C8" w:rsidRPr="0063708F" w14:paraId="75E3681A" w14:textId="77777777" w:rsidTr="0088720F">
        <w:trPr>
          <w:trHeight w:val="2780"/>
        </w:trPr>
        <w:tc>
          <w:tcPr>
            <w:tcW w:w="528" w:type="dxa"/>
          </w:tcPr>
          <w:p w14:paraId="75E36812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7" w:type="dxa"/>
          </w:tcPr>
          <w:p w14:paraId="75E36813" w14:textId="77777777" w:rsidR="00D751C4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Optional activities (you enjoy to do these). </w:t>
            </w:r>
          </w:p>
          <w:p w14:paraId="75E36814" w14:textId="77777777" w:rsidR="000559C8" w:rsidRPr="0063708F" w:rsidRDefault="00D751C4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 (12 weeks)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 after surgery, how much to you expect to cut down on the physical activities you enjoy doing (including sports, recreation, gardening, etc.)?</w:t>
            </w:r>
          </w:p>
        </w:tc>
        <w:tc>
          <w:tcPr>
            <w:tcW w:w="1354" w:type="dxa"/>
          </w:tcPr>
          <w:p w14:paraId="75E36815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36" w:type="dxa"/>
          </w:tcPr>
          <w:p w14:paraId="75E36816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(25%)</w:t>
            </w:r>
          </w:p>
        </w:tc>
        <w:tc>
          <w:tcPr>
            <w:tcW w:w="936" w:type="dxa"/>
          </w:tcPr>
          <w:p w14:paraId="75E36817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(50%)</w:t>
            </w:r>
          </w:p>
        </w:tc>
        <w:tc>
          <w:tcPr>
            <w:tcW w:w="936" w:type="dxa"/>
          </w:tcPr>
          <w:p w14:paraId="75E36818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(75%)</w:t>
            </w:r>
          </w:p>
        </w:tc>
        <w:tc>
          <w:tcPr>
            <w:tcW w:w="1563" w:type="dxa"/>
          </w:tcPr>
          <w:p w14:paraId="75E36819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100%)</w:t>
            </w:r>
          </w:p>
        </w:tc>
      </w:tr>
      <w:tr w:rsidR="000559C8" w:rsidRPr="0063708F" w14:paraId="75E36822" w14:textId="77777777" w:rsidTr="0088720F">
        <w:tc>
          <w:tcPr>
            <w:tcW w:w="528" w:type="dxa"/>
          </w:tcPr>
          <w:p w14:paraId="75E3681B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7" w:type="dxa"/>
          </w:tcPr>
          <w:p w14:paraId="75E3681C" w14:textId="77777777" w:rsidR="000559C8" w:rsidRPr="0063708F" w:rsidRDefault="00D751C4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months (12 weeks) 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after surgery, how satisfied do you expect to be with your pain, physical function, and disability?</w:t>
            </w:r>
          </w:p>
        </w:tc>
        <w:tc>
          <w:tcPr>
            <w:tcW w:w="1354" w:type="dxa"/>
          </w:tcPr>
          <w:p w14:paraId="75E3681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0 (Not satisfied) </w:t>
            </w:r>
          </w:p>
        </w:tc>
        <w:tc>
          <w:tcPr>
            <w:tcW w:w="936" w:type="dxa"/>
          </w:tcPr>
          <w:p w14:paraId="75E3681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1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20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21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  <w:tr w:rsidR="000559C8" w:rsidRPr="0063708F" w14:paraId="75E3682A" w14:textId="77777777" w:rsidTr="0088720F">
        <w:tc>
          <w:tcPr>
            <w:tcW w:w="528" w:type="dxa"/>
          </w:tcPr>
          <w:p w14:paraId="75E36823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7" w:type="dxa"/>
          </w:tcPr>
          <w:p w14:paraId="75E36824" w14:textId="77777777" w:rsidR="000559C8" w:rsidRPr="0063708F" w:rsidRDefault="00D751C4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months (12 weeks) 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after surgery, how satisfied do you expect to be with the appearance of your injury?</w:t>
            </w:r>
          </w:p>
        </w:tc>
        <w:tc>
          <w:tcPr>
            <w:tcW w:w="1354" w:type="dxa"/>
          </w:tcPr>
          <w:p w14:paraId="75E36825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(Not satisfied</w:t>
            </w:r>
          </w:p>
        </w:tc>
        <w:tc>
          <w:tcPr>
            <w:tcW w:w="936" w:type="dxa"/>
          </w:tcPr>
          <w:p w14:paraId="75E36826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27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28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29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  <w:tr w:rsidR="000559C8" w:rsidRPr="0063708F" w14:paraId="75E36832" w14:textId="77777777" w:rsidTr="0088720F">
        <w:tc>
          <w:tcPr>
            <w:tcW w:w="528" w:type="dxa"/>
          </w:tcPr>
          <w:p w14:paraId="75E3682B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97" w:type="dxa"/>
          </w:tcPr>
          <w:p w14:paraId="75E3682C" w14:textId="77777777" w:rsidR="000559C8" w:rsidRPr="0063708F" w:rsidRDefault="00580F19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months (12 weeks) </w:t>
            </w:r>
            <w:r w:rsidR="000559C8" w:rsidRPr="0063708F">
              <w:rPr>
                <w:rFonts w:ascii="Times New Roman" w:hAnsi="Times New Roman" w:cs="Times New Roman"/>
                <w:sz w:val="24"/>
                <w:szCs w:val="24"/>
              </w:rPr>
              <w:t>after surgery, how satisfied do you expect to be with the appearance of your injury?</w:t>
            </w:r>
          </w:p>
        </w:tc>
        <w:tc>
          <w:tcPr>
            <w:tcW w:w="1354" w:type="dxa"/>
          </w:tcPr>
          <w:p w14:paraId="75E3682D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(Not satisfied)</w:t>
            </w:r>
          </w:p>
        </w:tc>
        <w:tc>
          <w:tcPr>
            <w:tcW w:w="936" w:type="dxa"/>
          </w:tcPr>
          <w:p w14:paraId="75E3682E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2F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30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31" w14:textId="77777777" w:rsidR="000559C8" w:rsidRPr="0063708F" w:rsidRDefault="000559C8" w:rsidP="00072F78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</w:tbl>
    <w:p w14:paraId="75E36833" w14:textId="77777777" w:rsidR="00072F78" w:rsidRDefault="00072F78" w:rsidP="00500046">
      <w:pPr>
        <w:ind w:left="480" w:hanging="480"/>
        <w:rPr>
          <w:rFonts w:ascii="Times New Roman" w:hAnsi="Times New Roman" w:cs="Times New Roman"/>
        </w:rPr>
      </w:pPr>
    </w:p>
    <w:p w14:paraId="75E36834" w14:textId="77777777" w:rsidR="00500046" w:rsidRPr="00500046" w:rsidRDefault="00500046" w:rsidP="00500046">
      <w:pPr>
        <w:ind w:left="480" w:hanging="480"/>
        <w:rPr>
          <w:rFonts w:ascii="Times New Roman" w:hAnsi="Times New Roman" w:cs="Times New Roman"/>
        </w:rPr>
      </w:pPr>
      <w:r w:rsidRPr="00500046">
        <w:rPr>
          <w:rFonts w:ascii="Times New Roman" w:hAnsi="Times New Roman" w:cs="Times New Roman"/>
        </w:rPr>
        <w:t xml:space="preserve">Modification of: </w:t>
      </w:r>
      <w:r w:rsidRPr="00500046">
        <w:rPr>
          <w:rFonts w:ascii="Times New Roman" w:eastAsia="Calibri" w:hAnsi="Times New Roman" w:cs="Times New Roman"/>
        </w:rPr>
        <w:t xml:space="preserve">Suk, M., Daigl, M., Buckley, R. E., </w:t>
      </w:r>
      <w:proofErr w:type="spellStart"/>
      <w:r w:rsidRPr="00500046">
        <w:rPr>
          <w:rFonts w:ascii="Times New Roman" w:eastAsia="Calibri" w:hAnsi="Times New Roman" w:cs="Times New Roman"/>
        </w:rPr>
        <w:t>Paccola</w:t>
      </w:r>
      <w:proofErr w:type="spellEnd"/>
      <w:r w:rsidRPr="00500046">
        <w:rPr>
          <w:rFonts w:ascii="Times New Roman" w:eastAsia="Calibri" w:hAnsi="Times New Roman" w:cs="Times New Roman"/>
        </w:rPr>
        <w:t xml:space="preserve">, C. A., Lorich, D. G., Helfet, D. L., &amp; Hanson, B. (2013). TEFTOM: A Promising General Trauma Expectation/Outcome Measure-Results of a Validation Study on Pan-American Ankle and Distal Tibia Trauma Patients. </w:t>
      </w:r>
      <w:r w:rsidRPr="00500046">
        <w:rPr>
          <w:rFonts w:ascii="Times New Roman" w:eastAsia="Calibri" w:hAnsi="Times New Roman" w:cs="Times New Roman"/>
          <w:i/>
          <w:iCs/>
        </w:rPr>
        <w:t>ISRN Orthop</w:t>
      </w:r>
      <w:r w:rsidRPr="00500046">
        <w:rPr>
          <w:rFonts w:ascii="Times New Roman" w:eastAsia="Calibri" w:hAnsi="Times New Roman" w:cs="Times New Roman"/>
        </w:rPr>
        <w:t xml:space="preserve">, </w:t>
      </w:r>
      <w:r w:rsidRPr="00500046">
        <w:rPr>
          <w:rFonts w:ascii="Times New Roman" w:eastAsia="Calibri" w:hAnsi="Times New Roman" w:cs="Times New Roman"/>
          <w:i/>
          <w:iCs/>
        </w:rPr>
        <w:t>2013</w:t>
      </w:r>
      <w:r w:rsidRPr="00500046">
        <w:rPr>
          <w:rFonts w:ascii="Times New Roman" w:eastAsia="Calibri" w:hAnsi="Times New Roman" w:cs="Times New Roman"/>
        </w:rPr>
        <w:t xml:space="preserve">, 801784. </w:t>
      </w:r>
      <w:hyperlink r:id="rId10">
        <w:r w:rsidRPr="00500046">
          <w:rPr>
            <w:rStyle w:val="Hyperlink"/>
            <w:rFonts w:ascii="Times New Roman" w:eastAsia="Calibri" w:hAnsi="Times New Roman" w:cs="Times New Roman"/>
          </w:rPr>
          <w:t>https://doi.org/10.1155/2013/801784</w:t>
        </w:r>
      </w:hyperlink>
    </w:p>
    <w:p w14:paraId="75E36835" w14:textId="77777777" w:rsidR="000559C8" w:rsidRDefault="000559C8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75E3683A" w14:textId="77777777" w:rsidR="00072F78" w:rsidRDefault="00072F78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4E511B61" w14:textId="77777777" w:rsidR="00761A6E" w:rsidRDefault="00761A6E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0A06E749" w14:textId="77777777" w:rsidR="00761A6E" w:rsidRDefault="00761A6E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43FD74D0" w14:textId="77777777" w:rsidR="00761A6E" w:rsidRDefault="00761A6E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68E0E119" w14:textId="77777777" w:rsidR="00761A6E" w:rsidRPr="00273075" w:rsidRDefault="00761A6E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75E3683B" w14:textId="50869EC1" w:rsidR="000559C8" w:rsidRDefault="006E2DAA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83720D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: TRAUMA OUTCOME MEASURE SCORE</w:t>
      </w:r>
      <w:r w:rsidR="00072F78">
        <w:rPr>
          <w:rFonts w:ascii="Times New Roman" w:hAnsi="Times New Roman" w:cs="Times New Roman"/>
          <w:b/>
          <w:sz w:val="24"/>
          <w:szCs w:val="24"/>
        </w:rPr>
        <w:t xml:space="preserve"> (TOMS)</w:t>
      </w:r>
    </w:p>
    <w:p w14:paraId="75E3683C" w14:textId="34372916" w:rsidR="00D031BA" w:rsidRPr="0063708F" w:rsidRDefault="00D031BA" w:rsidP="000559C8">
      <w:pPr>
        <w:tabs>
          <w:tab w:val="left" w:pos="630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 be administered by the investigator at </w:t>
      </w:r>
      <w:r w:rsidR="00802154">
        <w:rPr>
          <w:rFonts w:ascii="Times New Roman" w:hAnsi="Times New Roman" w:cs="Times New Roman"/>
          <w:b/>
          <w:sz w:val="24"/>
          <w:szCs w:val="24"/>
        </w:rPr>
        <w:t>3 months</w:t>
      </w:r>
      <w:r>
        <w:rPr>
          <w:rFonts w:ascii="Times New Roman" w:hAnsi="Times New Roman" w:cs="Times New Roman"/>
          <w:b/>
          <w:sz w:val="24"/>
          <w:szCs w:val="24"/>
        </w:rPr>
        <w:t xml:space="preserve"> follow-up in outpatient or phone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3097"/>
        <w:gridCol w:w="1354"/>
        <w:gridCol w:w="936"/>
        <w:gridCol w:w="936"/>
        <w:gridCol w:w="936"/>
        <w:gridCol w:w="1563"/>
      </w:tblGrid>
      <w:tr w:rsidR="000559C8" w:rsidRPr="0063708F" w14:paraId="75E36840" w14:textId="77777777" w:rsidTr="0088720F">
        <w:trPr>
          <w:trHeight w:val="548"/>
        </w:trPr>
        <w:tc>
          <w:tcPr>
            <w:tcW w:w="528" w:type="dxa"/>
          </w:tcPr>
          <w:p w14:paraId="75E3683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3097" w:type="dxa"/>
          </w:tcPr>
          <w:p w14:paraId="75E3683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5725" w:type="dxa"/>
            <w:gridSpan w:val="5"/>
          </w:tcPr>
          <w:p w14:paraId="75E3683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Score (Tick as appropriate)</w:t>
            </w:r>
          </w:p>
        </w:tc>
      </w:tr>
      <w:tr w:rsidR="000559C8" w:rsidRPr="0063708F" w14:paraId="75E36848" w14:textId="77777777" w:rsidTr="0088720F">
        <w:tc>
          <w:tcPr>
            <w:tcW w:w="528" w:type="dxa"/>
          </w:tcPr>
          <w:p w14:paraId="75E36841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97" w:type="dxa"/>
          </w:tcPr>
          <w:p w14:paraId="75E36842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painful is your injury today?</w:t>
            </w:r>
          </w:p>
        </w:tc>
        <w:tc>
          <w:tcPr>
            <w:tcW w:w="1354" w:type="dxa"/>
          </w:tcPr>
          <w:p w14:paraId="75E36843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 pain)</w:t>
            </w:r>
          </w:p>
        </w:tc>
        <w:tc>
          <w:tcPr>
            <w:tcW w:w="936" w:type="dxa"/>
          </w:tcPr>
          <w:p w14:paraId="75E36844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45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46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47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 (Unbearable pain)</w:t>
            </w:r>
          </w:p>
        </w:tc>
      </w:tr>
      <w:tr w:rsidR="000559C8" w:rsidRPr="0063708F" w14:paraId="75E36850" w14:textId="77777777" w:rsidTr="0088720F">
        <w:tc>
          <w:tcPr>
            <w:tcW w:w="528" w:type="dxa"/>
          </w:tcPr>
          <w:p w14:paraId="75E36849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97" w:type="dxa"/>
          </w:tcPr>
          <w:p w14:paraId="75E3684A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much does your injury currently interfere with your normal/usual necessary activity (including prolonged standing, walking, stairs, car driving, and sleeping)?</w:t>
            </w:r>
          </w:p>
        </w:tc>
        <w:tc>
          <w:tcPr>
            <w:tcW w:w="1354" w:type="dxa"/>
          </w:tcPr>
          <w:p w14:paraId="75E3684B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84C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4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4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4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 (Completely)</w:t>
            </w:r>
          </w:p>
        </w:tc>
      </w:tr>
      <w:tr w:rsidR="000559C8" w:rsidRPr="0063708F" w14:paraId="75E36858" w14:textId="77777777" w:rsidTr="0088720F">
        <w:tc>
          <w:tcPr>
            <w:tcW w:w="528" w:type="dxa"/>
          </w:tcPr>
          <w:p w14:paraId="75E36851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97" w:type="dxa"/>
          </w:tcPr>
          <w:p w14:paraId="75E36852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much does your injury currently interfere with your normal/usual physical activity (including work, housework, school, and recreation/sports activities)?</w:t>
            </w:r>
          </w:p>
        </w:tc>
        <w:tc>
          <w:tcPr>
            <w:tcW w:w="1354" w:type="dxa"/>
          </w:tcPr>
          <w:p w14:paraId="75E36853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854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55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56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57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60" w14:textId="77777777" w:rsidTr="0088720F">
        <w:tc>
          <w:tcPr>
            <w:tcW w:w="528" w:type="dxa"/>
          </w:tcPr>
          <w:p w14:paraId="75E36859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97" w:type="dxa"/>
          </w:tcPr>
          <w:p w14:paraId="75E3685A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much does your injury currently interfere with your normal/usual activities of daily living (including eating, dressing, putting on shoe wear)?</w:t>
            </w:r>
          </w:p>
        </w:tc>
        <w:tc>
          <w:tcPr>
            <w:tcW w:w="1354" w:type="dxa"/>
          </w:tcPr>
          <w:p w14:paraId="75E3685B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85C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5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5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5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68" w14:textId="77777777" w:rsidTr="0088720F">
        <w:tc>
          <w:tcPr>
            <w:tcW w:w="528" w:type="dxa"/>
          </w:tcPr>
          <w:p w14:paraId="75E36861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97" w:type="dxa"/>
          </w:tcPr>
          <w:p w14:paraId="75E36862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much does your injury currently interfere with your normal/usual relationships (including family, friends, and coworkers)?</w:t>
            </w:r>
          </w:p>
        </w:tc>
        <w:tc>
          <w:tcPr>
            <w:tcW w:w="1354" w:type="dxa"/>
          </w:tcPr>
          <w:p w14:paraId="75E36863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Not at all)</w:t>
            </w:r>
          </w:p>
        </w:tc>
        <w:tc>
          <w:tcPr>
            <w:tcW w:w="936" w:type="dxa"/>
          </w:tcPr>
          <w:p w14:paraId="75E36864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65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66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67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completely)</w:t>
            </w:r>
          </w:p>
        </w:tc>
      </w:tr>
      <w:tr w:rsidR="000559C8" w:rsidRPr="0063708F" w14:paraId="75E36870" w14:textId="77777777" w:rsidTr="0088720F">
        <w:tc>
          <w:tcPr>
            <w:tcW w:w="528" w:type="dxa"/>
          </w:tcPr>
          <w:p w14:paraId="75E36869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97" w:type="dxa"/>
          </w:tcPr>
          <w:p w14:paraId="75E3686A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Necessary activities (you have to do these). How much do you currently cut down on the physical activities you have to do (including work, housework, and school)?</w:t>
            </w:r>
          </w:p>
        </w:tc>
        <w:tc>
          <w:tcPr>
            <w:tcW w:w="1354" w:type="dxa"/>
          </w:tcPr>
          <w:p w14:paraId="75E3686B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36" w:type="dxa"/>
          </w:tcPr>
          <w:p w14:paraId="75E3686C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(25%)</w:t>
            </w:r>
          </w:p>
        </w:tc>
        <w:tc>
          <w:tcPr>
            <w:tcW w:w="936" w:type="dxa"/>
          </w:tcPr>
          <w:p w14:paraId="75E3686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(50%)</w:t>
            </w:r>
          </w:p>
        </w:tc>
        <w:tc>
          <w:tcPr>
            <w:tcW w:w="936" w:type="dxa"/>
          </w:tcPr>
          <w:p w14:paraId="75E3686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(75%)</w:t>
            </w:r>
          </w:p>
        </w:tc>
        <w:tc>
          <w:tcPr>
            <w:tcW w:w="1563" w:type="dxa"/>
          </w:tcPr>
          <w:p w14:paraId="75E3686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100%)</w:t>
            </w:r>
          </w:p>
        </w:tc>
      </w:tr>
      <w:tr w:rsidR="000559C8" w:rsidRPr="0063708F" w14:paraId="75E36878" w14:textId="77777777" w:rsidTr="0088720F">
        <w:trPr>
          <w:trHeight w:val="2780"/>
        </w:trPr>
        <w:tc>
          <w:tcPr>
            <w:tcW w:w="528" w:type="dxa"/>
          </w:tcPr>
          <w:p w14:paraId="75E36871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97" w:type="dxa"/>
          </w:tcPr>
          <w:p w14:paraId="75E36872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Optional activities (you enjoy to do these). How much do you currently cut down on the physical activities you enjoy doing (including sports, recreation, and gardening)?</w:t>
            </w:r>
          </w:p>
        </w:tc>
        <w:tc>
          <w:tcPr>
            <w:tcW w:w="1354" w:type="dxa"/>
          </w:tcPr>
          <w:p w14:paraId="75E36873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936" w:type="dxa"/>
          </w:tcPr>
          <w:p w14:paraId="75E36874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(25%)</w:t>
            </w:r>
          </w:p>
        </w:tc>
        <w:tc>
          <w:tcPr>
            <w:tcW w:w="936" w:type="dxa"/>
          </w:tcPr>
          <w:p w14:paraId="75E36875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(50%)</w:t>
            </w:r>
          </w:p>
        </w:tc>
        <w:tc>
          <w:tcPr>
            <w:tcW w:w="936" w:type="dxa"/>
          </w:tcPr>
          <w:p w14:paraId="75E36876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(75%)</w:t>
            </w:r>
          </w:p>
        </w:tc>
        <w:tc>
          <w:tcPr>
            <w:tcW w:w="1563" w:type="dxa"/>
          </w:tcPr>
          <w:p w14:paraId="75E36877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100%)</w:t>
            </w:r>
          </w:p>
        </w:tc>
      </w:tr>
      <w:tr w:rsidR="000559C8" w:rsidRPr="0063708F" w14:paraId="75E36880" w14:textId="77777777" w:rsidTr="0088720F">
        <w:tc>
          <w:tcPr>
            <w:tcW w:w="528" w:type="dxa"/>
          </w:tcPr>
          <w:p w14:paraId="75E36879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97" w:type="dxa"/>
          </w:tcPr>
          <w:p w14:paraId="75E3687A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satisfied are you with your current level of pain, physical function, and disability?</w:t>
            </w:r>
          </w:p>
        </w:tc>
        <w:tc>
          <w:tcPr>
            <w:tcW w:w="1354" w:type="dxa"/>
          </w:tcPr>
          <w:p w14:paraId="75E3687B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 xml:space="preserve">0 (Not satisfied) </w:t>
            </w:r>
          </w:p>
        </w:tc>
        <w:tc>
          <w:tcPr>
            <w:tcW w:w="936" w:type="dxa"/>
          </w:tcPr>
          <w:p w14:paraId="75E3687C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7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7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7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  <w:tr w:rsidR="000559C8" w:rsidRPr="0063708F" w14:paraId="75E36888" w14:textId="77777777" w:rsidTr="0088720F">
        <w:tc>
          <w:tcPr>
            <w:tcW w:w="528" w:type="dxa"/>
          </w:tcPr>
          <w:p w14:paraId="75E36881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97" w:type="dxa"/>
          </w:tcPr>
          <w:p w14:paraId="75E36882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satisfied are you with the current appearance of your injury?</w:t>
            </w:r>
          </w:p>
        </w:tc>
        <w:tc>
          <w:tcPr>
            <w:tcW w:w="1354" w:type="dxa"/>
          </w:tcPr>
          <w:p w14:paraId="75E36883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(Not satisfied</w:t>
            </w:r>
          </w:p>
        </w:tc>
        <w:tc>
          <w:tcPr>
            <w:tcW w:w="936" w:type="dxa"/>
          </w:tcPr>
          <w:p w14:paraId="75E36884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85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86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87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  <w:tr w:rsidR="000559C8" w:rsidRPr="0063708F" w14:paraId="75E36890" w14:textId="77777777" w:rsidTr="0088720F">
        <w:tc>
          <w:tcPr>
            <w:tcW w:w="528" w:type="dxa"/>
          </w:tcPr>
          <w:p w14:paraId="75E36889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97" w:type="dxa"/>
          </w:tcPr>
          <w:p w14:paraId="75E3688A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How satisfied are you with your current overall well-being?</w:t>
            </w:r>
          </w:p>
        </w:tc>
        <w:tc>
          <w:tcPr>
            <w:tcW w:w="1354" w:type="dxa"/>
          </w:tcPr>
          <w:p w14:paraId="75E3688B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0(Not satisfied)</w:t>
            </w:r>
          </w:p>
        </w:tc>
        <w:tc>
          <w:tcPr>
            <w:tcW w:w="936" w:type="dxa"/>
          </w:tcPr>
          <w:p w14:paraId="75E3688C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</w:tcPr>
          <w:p w14:paraId="75E3688D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6" w:type="dxa"/>
          </w:tcPr>
          <w:p w14:paraId="75E3688E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</w:tcPr>
          <w:p w14:paraId="75E3688F" w14:textId="77777777" w:rsidR="000559C8" w:rsidRPr="0063708F" w:rsidRDefault="000559C8" w:rsidP="0088720F">
            <w:pPr>
              <w:tabs>
                <w:tab w:val="left" w:pos="630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08F">
              <w:rPr>
                <w:rFonts w:ascii="Times New Roman" w:hAnsi="Times New Roman" w:cs="Times New Roman"/>
                <w:sz w:val="24"/>
                <w:szCs w:val="24"/>
              </w:rPr>
              <w:t>4(very satisfied)</w:t>
            </w:r>
          </w:p>
        </w:tc>
      </w:tr>
    </w:tbl>
    <w:p w14:paraId="75E36891" w14:textId="77777777" w:rsidR="002C4240" w:rsidRDefault="002C4240" w:rsidP="002C4240">
      <w:pPr>
        <w:jc w:val="both"/>
        <w:rPr>
          <w:rFonts w:ascii="Calibri" w:eastAsia="Calibri" w:hAnsi="Calibri" w:cs="Calibri"/>
        </w:rPr>
      </w:pPr>
      <w:r w:rsidRPr="002C4240">
        <w:rPr>
          <w:rFonts w:ascii="Times New Roman" w:eastAsia="Calibri" w:hAnsi="Times New Roman" w:cs="Times New Roman"/>
          <w:sz w:val="24"/>
          <w:szCs w:val="24"/>
        </w:rPr>
        <w:t>*Trauma expectation factor and outcome measure has been shown to have internal validity, consistence and reproducibility. The tables are modifications of (Suk et al, 2013</w:t>
      </w:r>
      <w:r>
        <w:rPr>
          <w:rFonts w:ascii="Calibri" w:eastAsia="Calibri" w:hAnsi="Calibri" w:cs="Calibri"/>
        </w:rPr>
        <w:t>)</w:t>
      </w:r>
    </w:p>
    <w:p w14:paraId="75E36892" w14:textId="77777777" w:rsidR="002C4240" w:rsidRPr="00500046" w:rsidRDefault="002C4240" w:rsidP="002C4240">
      <w:pPr>
        <w:ind w:left="480" w:hanging="480"/>
        <w:rPr>
          <w:rFonts w:ascii="Times New Roman" w:hAnsi="Times New Roman" w:cs="Times New Roman"/>
          <w:sz w:val="18"/>
          <w:szCs w:val="18"/>
        </w:rPr>
      </w:pPr>
      <w:r w:rsidRPr="00500046">
        <w:rPr>
          <w:rFonts w:ascii="Times New Roman" w:eastAsia="Calibri" w:hAnsi="Times New Roman" w:cs="Times New Roman"/>
          <w:sz w:val="18"/>
          <w:szCs w:val="18"/>
        </w:rPr>
        <w:t xml:space="preserve">Suk, M., Daigl, M., Buckley, R. E., </w:t>
      </w:r>
      <w:proofErr w:type="spellStart"/>
      <w:r w:rsidRPr="00500046">
        <w:rPr>
          <w:rFonts w:ascii="Times New Roman" w:eastAsia="Calibri" w:hAnsi="Times New Roman" w:cs="Times New Roman"/>
          <w:sz w:val="18"/>
          <w:szCs w:val="18"/>
        </w:rPr>
        <w:t>Paccola</w:t>
      </w:r>
      <w:proofErr w:type="spellEnd"/>
      <w:r w:rsidRPr="00500046">
        <w:rPr>
          <w:rFonts w:ascii="Times New Roman" w:eastAsia="Calibri" w:hAnsi="Times New Roman" w:cs="Times New Roman"/>
          <w:sz w:val="18"/>
          <w:szCs w:val="18"/>
        </w:rPr>
        <w:t xml:space="preserve">, C. A., Lorich, D. G., Helfet, D. L., &amp; Hanson, B. (2013). TEFTOM: A Promising General Trauma Expectation/Outcome Measure-Results of a Validation Study on Pan-American Ankle and Distal Tibia Trauma Patients. </w:t>
      </w:r>
      <w:r w:rsidRPr="00500046">
        <w:rPr>
          <w:rFonts w:ascii="Times New Roman" w:eastAsia="Calibri" w:hAnsi="Times New Roman" w:cs="Times New Roman"/>
          <w:i/>
          <w:iCs/>
          <w:sz w:val="18"/>
          <w:szCs w:val="18"/>
        </w:rPr>
        <w:t>ISRN Orthop</w:t>
      </w:r>
      <w:r w:rsidRPr="00500046"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500046">
        <w:rPr>
          <w:rFonts w:ascii="Times New Roman" w:eastAsia="Calibri" w:hAnsi="Times New Roman" w:cs="Times New Roman"/>
          <w:i/>
          <w:iCs/>
          <w:sz w:val="18"/>
          <w:szCs w:val="18"/>
        </w:rPr>
        <w:t>2013</w:t>
      </w:r>
      <w:r w:rsidRPr="00500046">
        <w:rPr>
          <w:rFonts w:ascii="Times New Roman" w:eastAsia="Calibri" w:hAnsi="Times New Roman" w:cs="Times New Roman"/>
          <w:sz w:val="18"/>
          <w:szCs w:val="18"/>
        </w:rPr>
        <w:t xml:space="preserve">, 801784. </w:t>
      </w:r>
      <w:hyperlink r:id="rId11">
        <w:r w:rsidRPr="00500046">
          <w:rPr>
            <w:rStyle w:val="Hyperlink"/>
            <w:rFonts w:ascii="Times New Roman" w:eastAsia="Calibri" w:hAnsi="Times New Roman" w:cs="Times New Roman"/>
            <w:sz w:val="18"/>
            <w:szCs w:val="18"/>
          </w:rPr>
          <w:t>https://doi.org/10.1155/2013/801784</w:t>
        </w:r>
      </w:hyperlink>
    </w:p>
    <w:p w14:paraId="75E36895" w14:textId="77777777" w:rsidR="00BF7554" w:rsidRDefault="00BF7554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0E5BFA7A" w14:textId="77777777" w:rsidR="001B74A2" w:rsidRDefault="001B74A2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6E620863" w14:textId="77777777" w:rsidR="00523C63" w:rsidRPr="00273075" w:rsidRDefault="00523C63" w:rsidP="000559C8">
      <w:pPr>
        <w:tabs>
          <w:tab w:val="left" w:pos="6300"/>
        </w:tabs>
        <w:spacing w:line="360" w:lineRule="auto"/>
        <w:rPr>
          <w:rFonts w:cstheme="minorHAnsi"/>
        </w:rPr>
      </w:pPr>
    </w:p>
    <w:p w14:paraId="75E36896" w14:textId="4822956B" w:rsidR="00F3264B" w:rsidRDefault="00F3264B" w:rsidP="00F3264B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3264B">
        <w:rPr>
          <w:rFonts w:ascii="Times New Roman" w:hAnsi="Times New Roman" w:cs="Times New Roman"/>
          <w:b/>
          <w:sz w:val="24"/>
          <w:szCs w:val="24"/>
        </w:rPr>
        <w:t xml:space="preserve">PART </w:t>
      </w:r>
      <w:r w:rsidR="0083720D">
        <w:rPr>
          <w:rFonts w:ascii="Times New Roman" w:hAnsi="Times New Roman" w:cs="Times New Roman"/>
          <w:b/>
          <w:sz w:val="24"/>
          <w:szCs w:val="24"/>
        </w:rPr>
        <w:t>7</w:t>
      </w:r>
      <w:r w:rsidRPr="00F3264B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" w:name="_Toc482964286"/>
      <w:bookmarkStart w:id="2" w:name="_Toc526890509"/>
      <w:r w:rsidRPr="00F3264B">
        <w:rPr>
          <w:rFonts w:ascii="Times New Roman" w:hAnsi="Times New Roman" w:cs="Times New Roman"/>
          <w:b/>
          <w:bCs/>
          <w:iCs/>
          <w:sz w:val="24"/>
          <w:szCs w:val="24"/>
        </w:rPr>
        <w:t>GLASGOW OUTCOME SCALE</w:t>
      </w:r>
      <w:bookmarkEnd w:id="1"/>
      <w:bookmarkEnd w:id="2"/>
      <w:r w:rsidR="002C4240">
        <w:rPr>
          <w:rFonts w:ascii="Times New Roman" w:hAnsi="Times New Roman" w:cs="Times New Roman"/>
          <w:b/>
          <w:bCs/>
          <w:iCs/>
          <w:sz w:val="24"/>
          <w:szCs w:val="24"/>
        </w:rPr>
        <w:t>*</w:t>
      </w:r>
    </w:p>
    <w:p w14:paraId="75E36897" w14:textId="77777777" w:rsidR="00C32E9D" w:rsidRDefault="00BF7554" w:rsidP="00F3264B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To be administered by</w:t>
      </w:r>
      <w:r w:rsidR="00C32E9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he investigator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r representative</w:t>
      </w:r>
      <w:r w:rsidR="00C32E9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t 3-months follow-up to poly-trauma patients who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ncurrently </w:t>
      </w:r>
      <w:r w:rsidR="00C32E9D">
        <w:rPr>
          <w:rFonts w:ascii="Times New Roman" w:hAnsi="Times New Roman" w:cs="Times New Roman"/>
          <w:b/>
          <w:bCs/>
          <w:iCs/>
          <w:sz w:val="24"/>
          <w:szCs w:val="24"/>
        </w:rPr>
        <w:t>sustained tibial fractures and head injuries. Tick the appropriate fate of the patient after 3 months</w:t>
      </w:r>
    </w:p>
    <w:tbl>
      <w:tblPr>
        <w:tblStyle w:val="TableGrid"/>
        <w:tblW w:w="972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810"/>
        <w:gridCol w:w="2700"/>
        <w:gridCol w:w="5490"/>
        <w:gridCol w:w="720"/>
      </w:tblGrid>
      <w:tr w:rsidR="00C32E9D" w:rsidRPr="00C32E9D" w14:paraId="75E3689C" w14:textId="77777777" w:rsidTr="00BF7554">
        <w:tc>
          <w:tcPr>
            <w:tcW w:w="810" w:type="dxa"/>
          </w:tcPr>
          <w:p w14:paraId="75E36898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700" w:type="dxa"/>
          </w:tcPr>
          <w:p w14:paraId="75E36899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490" w:type="dxa"/>
          </w:tcPr>
          <w:p w14:paraId="75E3689A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720" w:type="dxa"/>
          </w:tcPr>
          <w:p w14:paraId="75E3689B" w14:textId="77777777" w:rsidR="00C32E9D" w:rsidRPr="00C32E9D" w:rsidRDefault="00071B5A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ck </w:t>
            </w:r>
          </w:p>
        </w:tc>
      </w:tr>
      <w:tr w:rsidR="00C32E9D" w:rsidRPr="00C32E9D" w14:paraId="75E368A1" w14:textId="77777777" w:rsidTr="00BF7554">
        <w:tc>
          <w:tcPr>
            <w:tcW w:w="810" w:type="dxa"/>
          </w:tcPr>
          <w:p w14:paraId="75E3689D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75E3689E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5490" w:type="dxa"/>
          </w:tcPr>
          <w:p w14:paraId="75E3689F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2E9D">
              <w:rPr>
                <w:rFonts w:ascii="Times New Roman" w:hAnsi="Times New Roman" w:cs="Times New Roman"/>
                <w:sz w:val="24"/>
                <w:szCs w:val="24"/>
              </w:rPr>
              <w:t>Clinically confirmed death</w:t>
            </w:r>
          </w:p>
        </w:tc>
        <w:tc>
          <w:tcPr>
            <w:tcW w:w="720" w:type="dxa"/>
          </w:tcPr>
          <w:p w14:paraId="75E368A0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E9D" w:rsidRPr="00C32E9D" w14:paraId="75E368A6" w14:textId="77777777" w:rsidTr="00BF7554">
        <w:tc>
          <w:tcPr>
            <w:tcW w:w="810" w:type="dxa"/>
          </w:tcPr>
          <w:p w14:paraId="75E368A2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14:paraId="75E368A3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istent vegetative state</w:t>
            </w:r>
          </w:p>
        </w:tc>
        <w:tc>
          <w:tcPr>
            <w:tcW w:w="5490" w:type="dxa"/>
          </w:tcPr>
          <w:p w14:paraId="75E368A4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64B">
              <w:rPr>
                <w:rFonts w:ascii="Times New Roman" w:hAnsi="Times New Roman" w:cs="Times New Roman"/>
                <w:sz w:val="24"/>
                <w:szCs w:val="24"/>
              </w:rPr>
              <w:t>severe damage with prolonged state of unresponsiveness and a lack of higher mental functions</w:t>
            </w:r>
          </w:p>
        </w:tc>
        <w:tc>
          <w:tcPr>
            <w:tcW w:w="720" w:type="dxa"/>
          </w:tcPr>
          <w:p w14:paraId="75E368A5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E9D" w:rsidRPr="00C32E9D" w14:paraId="75E368AB" w14:textId="77777777" w:rsidTr="00BF7554">
        <w:tc>
          <w:tcPr>
            <w:tcW w:w="810" w:type="dxa"/>
          </w:tcPr>
          <w:p w14:paraId="75E368A7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14:paraId="75E368A8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disability</w:t>
            </w:r>
          </w:p>
        </w:tc>
        <w:tc>
          <w:tcPr>
            <w:tcW w:w="5490" w:type="dxa"/>
          </w:tcPr>
          <w:p w14:paraId="75E368A9" w14:textId="77777777" w:rsidR="00C32E9D" w:rsidRPr="00C32E9D" w:rsidRDefault="00071B5A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32E9D" w:rsidRPr="00F3264B">
              <w:rPr>
                <w:rFonts w:ascii="Times New Roman" w:hAnsi="Times New Roman" w:cs="Times New Roman"/>
                <w:sz w:val="24"/>
                <w:szCs w:val="24"/>
              </w:rPr>
              <w:t>evere injury with permanent need for help with daily living</w:t>
            </w:r>
          </w:p>
        </w:tc>
        <w:tc>
          <w:tcPr>
            <w:tcW w:w="720" w:type="dxa"/>
          </w:tcPr>
          <w:p w14:paraId="75E368AA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E9D" w:rsidRPr="00C32E9D" w14:paraId="75E368B0" w14:textId="77777777" w:rsidTr="00BF7554">
        <w:tc>
          <w:tcPr>
            <w:tcW w:w="810" w:type="dxa"/>
          </w:tcPr>
          <w:p w14:paraId="75E368AC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14:paraId="75E368AD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disability</w:t>
            </w:r>
          </w:p>
        </w:tc>
        <w:tc>
          <w:tcPr>
            <w:tcW w:w="5490" w:type="dxa"/>
          </w:tcPr>
          <w:p w14:paraId="75E368AE" w14:textId="77777777" w:rsidR="00C32E9D" w:rsidRPr="00C32E9D" w:rsidRDefault="00071B5A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32E9D" w:rsidRPr="00F3264B">
              <w:rPr>
                <w:rFonts w:ascii="Times New Roman" w:hAnsi="Times New Roman" w:cs="Times New Roman"/>
                <w:sz w:val="24"/>
                <w:szCs w:val="24"/>
              </w:rPr>
              <w:t>o need for assistance in everyday life, employment is possible but may require special equipment</w:t>
            </w:r>
          </w:p>
        </w:tc>
        <w:tc>
          <w:tcPr>
            <w:tcW w:w="720" w:type="dxa"/>
          </w:tcPr>
          <w:p w14:paraId="75E368AF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2E9D" w:rsidRPr="00C32E9D" w14:paraId="75E368B5" w14:textId="77777777" w:rsidTr="00BF7554">
        <w:tc>
          <w:tcPr>
            <w:tcW w:w="810" w:type="dxa"/>
          </w:tcPr>
          <w:p w14:paraId="75E368B1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14:paraId="75E368B2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recovery</w:t>
            </w:r>
          </w:p>
        </w:tc>
        <w:tc>
          <w:tcPr>
            <w:tcW w:w="5490" w:type="dxa"/>
          </w:tcPr>
          <w:p w14:paraId="75E368B3" w14:textId="77777777" w:rsidR="00C32E9D" w:rsidRPr="00C32E9D" w:rsidRDefault="00071B5A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E5B">
              <w:rPr>
                <w:rFonts w:ascii="Times New Roman" w:hAnsi="Times New Roman" w:cs="Times New Roman"/>
                <w:sz w:val="24"/>
                <w:szCs w:val="24"/>
              </w:rPr>
              <w:t>Minimal</w:t>
            </w:r>
            <w:r w:rsidR="00C32E9D" w:rsidRPr="00591E5B">
              <w:rPr>
                <w:rFonts w:ascii="Times New Roman" w:hAnsi="Times New Roman" w:cs="Times New Roman"/>
                <w:sz w:val="24"/>
                <w:szCs w:val="24"/>
              </w:rPr>
              <w:t xml:space="preserve"> injury with minor neurological and psychological deficits. Patient is independent and employable</w:t>
            </w:r>
          </w:p>
        </w:tc>
        <w:tc>
          <w:tcPr>
            <w:tcW w:w="720" w:type="dxa"/>
          </w:tcPr>
          <w:p w14:paraId="75E368B4" w14:textId="77777777" w:rsidR="00C32E9D" w:rsidRPr="00C32E9D" w:rsidRDefault="00C32E9D" w:rsidP="00F326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E368B6" w14:textId="77777777" w:rsidR="00962E75" w:rsidRDefault="002C4240" w:rsidP="00962E75">
      <w:pPr>
        <w:widowControl w:val="0"/>
        <w:overflowPunct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F3264B" w:rsidRPr="00F3264B">
        <w:rPr>
          <w:rFonts w:ascii="Times New Roman" w:hAnsi="Times New Roman" w:cs="Times New Roman"/>
          <w:sz w:val="24"/>
          <w:szCs w:val="24"/>
          <w:lang w:val="en-GB"/>
        </w:rPr>
        <w:t>The Glasgow outcome scale (GOS) is a</w:t>
      </w:r>
      <w:r w:rsidR="00962E75">
        <w:rPr>
          <w:rFonts w:ascii="Times New Roman" w:hAnsi="Times New Roman" w:cs="Times New Roman"/>
          <w:sz w:val="24"/>
          <w:szCs w:val="24"/>
          <w:lang w:val="en-GB"/>
        </w:rPr>
        <w:t xml:space="preserve"> quick to administer widely accepted</w:t>
      </w:r>
      <w:r w:rsidR="00F3264B" w:rsidRPr="00F3264B">
        <w:rPr>
          <w:rFonts w:ascii="Times New Roman" w:hAnsi="Times New Roman" w:cs="Times New Roman"/>
          <w:sz w:val="24"/>
          <w:szCs w:val="24"/>
          <w:lang w:val="en-GB"/>
        </w:rPr>
        <w:t xml:space="preserve"> tool that was designed to objectively describe the degree of recovery for patients who suffered</w:t>
      </w:r>
      <w:r w:rsidR="00962E75">
        <w:rPr>
          <w:rFonts w:ascii="Times New Roman" w:hAnsi="Times New Roman" w:cs="Times New Roman"/>
          <w:sz w:val="24"/>
          <w:szCs w:val="24"/>
          <w:lang w:val="en-GB"/>
        </w:rPr>
        <w:t xml:space="preserve"> brain injuries to predict short and</w:t>
      </w:r>
      <w:r w:rsidR="00F3264B" w:rsidRPr="00F3264B">
        <w:rPr>
          <w:rFonts w:ascii="Times New Roman" w:hAnsi="Times New Roman" w:cs="Times New Roman"/>
          <w:sz w:val="24"/>
          <w:szCs w:val="24"/>
          <w:lang w:val="en-GB"/>
        </w:rPr>
        <w:t xml:space="preserve"> long term course of rehabilitation to return to work and eve</w:t>
      </w:r>
      <w:r w:rsidR="00962E75">
        <w:rPr>
          <w:rFonts w:ascii="Times New Roman" w:hAnsi="Times New Roman" w:cs="Times New Roman"/>
          <w:sz w:val="24"/>
          <w:szCs w:val="24"/>
          <w:lang w:val="en-GB"/>
        </w:rPr>
        <w:t xml:space="preserve">ryday life. </w:t>
      </w:r>
      <w:r w:rsidR="00962E75" w:rsidRPr="00591E5B">
        <w:rPr>
          <w:rFonts w:ascii="Times New Roman" w:hAnsi="Times New Roman" w:cs="Times New Roman"/>
          <w:sz w:val="24"/>
          <w:szCs w:val="24"/>
        </w:rPr>
        <w:t>It has been recognized for its higher inter rater reliability, sensitivity to change, and its outcome categories that can be dichotomized</w:t>
      </w:r>
      <w:r w:rsidR="00274188">
        <w:rPr>
          <w:rFonts w:ascii="Times New Roman" w:hAnsi="Times New Roman" w:cs="Times New Roman"/>
          <w:sz w:val="24"/>
          <w:szCs w:val="24"/>
        </w:rPr>
        <w:t xml:space="preserve"> (Jennett et al, 1981)</w:t>
      </w:r>
      <w:r w:rsidR="00962E75">
        <w:rPr>
          <w:rFonts w:ascii="Times New Roman" w:hAnsi="Times New Roman" w:cs="Times New Roman"/>
          <w:sz w:val="24"/>
          <w:szCs w:val="24"/>
        </w:rPr>
        <w:t>.</w:t>
      </w:r>
    </w:p>
    <w:p w14:paraId="75E368B7" w14:textId="77777777" w:rsidR="00F3264B" w:rsidRPr="00274188" w:rsidRDefault="00962E75" w:rsidP="00274188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eastAsia="Calibri" w:hAnsi="Times New Roman" w:cs="Times New Roman"/>
          <w:noProof/>
          <w:sz w:val="18"/>
          <w:szCs w:val="18"/>
        </w:rPr>
      </w:pPr>
      <w:r w:rsidRPr="00962E75">
        <w:rPr>
          <w:rFonts w:ascii="Times New Roman" w:eastAsia="Calibri" w:hAnsi="Times New Roman" w:cs="Times New Roman"/>
          <w:noProof/>
          <w:sz w:val="18"/>
          <w:szCs w:val="18"/>
        </w:rPr>
        <w:t xml:space="preserve">Jennett, B., Snoek, J., R Bond, M., &amp; Brooks, N. (1981). </w:t>
      </w:r>
      <w:r w:rsidRPr="00962E75">
        <w:rPr>
          <w:rFonts w:ascii="Times New Roman" w:eastAsia="Calibri" w:hAnsi="Times New Roman" w:cs="Times New Roman"/>
          <w:i/>
          <w:iCs/>
          <w:noProof/>
          <w:sz w:val="18"/>
          <w:szCs w:val="18"/>
        </w:rPr>
        <w:t>Jennett B, Snoeck J, Bond MR, et al: Disability after severe head injury: Observations on the use of Glasgow Outcome Scale. J Neurol Neurosurg Psychiatry 44: 285-293</w:t>
      </w:r>
      <w:r w:rsidRPr="00962E75">
        <w:rPr>
          <w:rFonts w:ascii="Times New Roman" w:eastAsia="Calibri" w:hAnsi="Times New Roman" w:cs="Times New Roman"/>
          <w:noProof/>
          <w:sz w:val="18"/>
          <w:szCs w:val="18"/>
        </w:rPr>
        <w:t xml:space="preserve">. </w:t>
      </w:r>
      <w:r w:rsidRPr="00962E75">
        <w:rPr>
          <w:rFonts w:ascii="Times New Roman" w:eastAsia="Calibri" w:hAnsi="Times New Roman" w:cs="Times New Roman"/>
          <w:i/>
          <w:iCs/>
          <w:noProof/>
          <w:sz w:val="18"/>
          <w:szCs w:val="18"/>
        </w:rPr>
        <w:t>Journal of neurology, neurosurgery, and psychiatry</w:t>
      </w:r>
      <w:r w:rsidRPr="00962E75">
        <w:rPr>
          <w:rFonts w:ascii="Times New Roman" w:eastAsia="Calibri" w:hAnsi="Times New Roman" w:cs="Times New Roman"/>
          <w:noProof/>
          <w:sz w:val="18"/>
          <w:szCs w:val="18"/>
        </w:rPr>
        <w:t xml:space="preserve"> (Vol. 44). https://doi.org/10.1136/jnnp.44.4.285</w:t>
      </w:r>
      <w:bookmarkStart w:id="3" w:name="page16"/>
      <w:bookmarkEnd w:id="3"/>
    </w:p>
    <w:sectPr w:rsidR="00F3264B" w:rsidRPr="0027418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8F780" w14:textId="77777777" w:rsidR="00574AB0" w:rsidRDefault="00574AB0" w:rsidP="00961939">
      <w:pPr>
        <w:spacing w:after="0" w:line="240" w:lineRule="auto"/>
      </w:pPr>
      <w:r>
        <w:separator/>
      </w:r>
    </w:p>
  </w:endnote>
  <w:endnote w:type="continuationSeparator" w:id="0">
    <w:p w14:paraId="2D735D54" w14:textId="77777777" w:rsidR="00574AB0" w:rsidRDefault="00574AB0" w:rsidP="00961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283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36974" w14:textId="77777777" w:rsidR="0088720F" w:rsidRDefault="008872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97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5E36975" w14:textId="77777777" w:rsidR="0088720F" w:rsidRDefault="00887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3EBC4" w14:textId="77777777" w:rsidR="00574AB0" w:rsidRDefault="00574AB0" w:rsidP="00961939">
      <w:pPr>
        <w:spacing w:after="0" w:line="240" w:lineRule="auto"/>
      </w:pPr>
      <w:r>
        <w:separator/>
      </w:r>
    </w:p>
  </w:footnote>
  <w:footnote w:type="continuationSeparator" w:id="0">
    <w:p w14:paraId="31E81109" w14:textId="77777777" w:rsidR="00574AB0" w:rsidRDefault="00574AB0" w:rsidP="009619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1335A" w14:textId="4A05C168" w:rsidR="00F41DB0" w:rsidRDefault="00F41DB0" w:rsidP="008523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7722A"/>
    <w:multiLevelType w:val="hybridMultilevel"/>
    <w:tmpl w:val="E6B2EA6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4B3852"/>
    <w:multiLevelType w:val="hybridMultilevel"/>
    <w:tmpl w:val="D9C8523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02479A"/>
    <w:multiLevelType w:val="hybridMultilevel"/>
    <w:tmpl w:val="919A51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B163CE"/>
    <w:multiLevelType w:val="hybridMultilevel"/>
    <w:tmpl w:val="707E31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300E98"/>
    <w:multiLevelType w:val="hybridMultilevel"/>
    <w:tmpl w:val="2E4229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545D68"/>
    <w:multiLevelType w:val="hybridMultilevel"/>
    <w:tmpl w:val="4F5E288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2671C7"/>
    <w:multiLevelType w:val="hybridMultilevel"/>
    <w:tmpl w:val="6722DFB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F4556F7"/>
    <w:multiLevelType w:val="hybridMultilevel"/>
    <w:tmpl w:val="FD2632E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D8471A"/>
    <w:multiLevelType w:val="hybridMultilevel"/>
    <w:tmpl w:val="EC481A1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A70922"/>
    <w:multiLevelType w:val="hybridMultilevel"/>
    <w:tmpl w:val="2970FED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DB4F5E"/>
    <w:multiLevelType w:val="hybridMultilevel"/>
    <w:tmpl w:val="4CEEDCE0"/>
    <w:lvl w:ilvl="0" w:tplc="1D54620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3712F"/>
    <w:multiLevelType w:val="hybridMultilevel"/>
    <w:tmpl w:val="B358A46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03108BC"/>
    <w:multiLevelType w:val="hybridMultilevel"/>
    <w:tmpl w:val="D1AC2E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A46EA"/>
    <w:multiLevelType w:val="hybridMultilevel"/>
    <w:tmpl w:val="92AA276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03A4130"/>
    <w:multiLevelType w:val="hybridMultilevel"/>
    <w:tmpl w:val="28F0D49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A41549"/>
    <w:multiLevelType w:val="hybridMultilevel"/>
    <w:tmpl w:val="930A7B8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2834C6D"/>
    <w:multiLevelType w:val="hybridMultilevel"/>
    <w:tmpl w:val="7EB8C50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945224F"/>
    <w:multiLevelType w:val="hybridMultilevel"/>
    <w:tmpl w:val="E59073F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A40302A"/>
    <w:multiLevelType w:val="hybridMultilevel"/>
    <w:tmpl w:val="DE78483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D338FF"/>
    <w:multiLevelType w:val="hybridMultilevel"/>
    <w:tmpl w:val="B9AC8D7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E9E113B"/>
    <w:multiLevelType w:val="hybridMultilevel"/>
    <w:tmpl w:val="69CAF7B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8AB141F"/>
    <w:multiLevelType w:val="hybridMultilevel"/>
    <w:tmpl w:val="BC5A6C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642693"/>
    <w:multiLevelType w:val="hybridMultilevel"/>
    <w:tmpl w:val="297E326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EED22CC"/>
    <w:multiLevelType w:val="hybridMultilevel"/>
    <w:tmpl w:val="2BD29D48"/>
    <w:lvl w:ilvl="0" w:tplc="1D546200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F327864"/>
    <w:multiLevelType w:val="hybridMultilevel"/>
    <w:tmpl w:val="C7ACBE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0"/>
  </w:num>
  <w:num w:numId="3">
    <w:abstractNumId w:val="21"/>
  </w:num>
  <w:num w:numId="4">
    <w:abstractNumId w:val="12"/>
  </w:num>
  <w:num w:numId="5">
    <w:abstractNumId w:val="11"/>
  </w:num>
  <w:num w:numId="6">
    <w:abstractNumId w:val="2"/>
  </w:num>
  <w:num w:numId="7">
    <w:abstractNumId w:val="14"/>
  </w:num>
  <w:num w:numId="8">
    <w:abstractNumId w:val="23"/>
  </w:num>
  <w:num w:numId="9">
    <w:abstractNumId w:val="18"/>
  </w:num>
  <w:num w:numId="10">
    <w:abstractNumId w:val="20"/>
  </w:num>
  <w:num w:numId="11">
    <w:abstractNumId w:val="4"/>
  </w:num>
  <w:num w:numId="12">
    <w:abstractNumId w:val="15"/>
  </w:num>
  <w:num w:numId="13">
    <w:abstractNumId w:val="5"/>
  </w:num>
  <w:num w:numId="14">
    <w:abstractNumId w:val="6"/>
  </w:num>
  <w:num w:numId="15">
    <w:abstractNumId w:val="8"/>
  </w:num>
  <w:num w:numId="16">
    <w:abstractNumId w:val="22"/>
  </w:num>
  <w:num w:numId="17">
    <w:abstractNumId w:val="19"/>
  </w:num>
  <w:num w:numId="18">
    <w:abstractNumId w:val="16"/>
  </w:num>
  <w:num w:numId="19">
    <w:abstractNumId w:val="13"/>
  </w:num>
  <w:num w:numId="20">
    <w:abstractNumId w:val="0"/>
  </w:num>
  <w:num w:numId="21">
    <w:abstractNumId w:val="1"/>
  </w:num>
  <w:num w:numId="22">
    <w:abstractNumId w:val="7"/>
  </w:num>
  <w:num w:numId="23">
    <w:abstractNumId w:val="24"/>
  </w:num>
  <w:num w:numId="24">
    <w:abstractNumId w:val="17"/>
  </w:num>
  <w:num w:numId="25">
    <w:abstractNumId w:val="9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DE9"/>
    <w:rsid w:val="00002ADC"/>
    <w:rsid w:val="000067CC"/>
    <w:rsid w:val="00013336"/>
    <w:rsid w:val="000321AE"/>
    <w:rsid w:val="000435FC"/>
    <w:rsid w:val="000559C8"/>
    <w:rsid w:val="00071B5A"/>
    <w:rsid w:val="00072F78"/>
    <w:rsid w:val="00082929"/>
    <w:rsid w:val="00082EEA"/>
    <w:rsid w:val="000860FE"/>
    <w:rsid w:val="00087325"/>
    <w:rsid w:val="000C04BC"/>
    <w:rsid w:val="000C4607"/>
    <w:rsid w:val="001143E2"/>
    <w:rsid w:val="00125408"/>
    <w:rsid w:val="00125BAD"/>
    <w:rsid w:val="0013224A"/>
    <w:rsid w:val="00137703"/>
    <w:rsid w:val="001535B8"/>
    <w:rsid w:val="001606CC"/>
    <w:rsid w:val="001635ED"/>
    <w:rsid w:val="00170109"/>
    <w:rsid w:val="001709F7"/>
    <w:rsid w:val="0017749A"/>
    <w:rsid w:val="00186486"/>
    <w:rsid w:val="00191B5A"/>
    <w:rsid w:val="001921AD"/>
    <w:rsid w:val="001946F4"/>
    <w:rsid w:val="001A6125"/>
    <w:rsid w:val="001A644E"/>
    <w:rsid w:val="001B4320"/>
    <w:rsid w:val="001B74A2"/>
    <w:rsid w:val="001B7677"/>
    <w:rsid w:val="001C6256"/>
    <w:rsid w:val="001C724D"/>
    <w:rsid w:val="001D662F"/>
    <w:rsid w:val="001D7386"/>
    <w:rsid w:val="001E427C"/>
    <w:rsid w:val="001F1DE9"/>
    <w:rsid w:val="001F1F23"/>
    <w:rsid w:val="001F30D0"/>
    <w:rsid w:val="001F5CF2"/>
    <w:rsid w:val="00201F2C"/>
    <w:rsid w:val="00210A77"/>
    <w:rsid w:val="00231480"/>
    <w:rsid w:val="00232430"/>
    <w:rsid w:val="00242902"/>
    <w:rsid w:val="00247760"/>
    <w:rsid w:val="00253F81"/>
    <w:rsid w:val="002645ED"/>
    <w:rsid w:val="00265F40"/>
    <w:rsid w:val="002661DF"/>
    <w:rsid w:val="00267598"/>
    <w:rsid w:val="00271363"/>
    <w:rsid w:val="0027327D"/>
    <w:rsid w:val="00273B84"/>
    <w:rsid w:val="00274188"/>
    <w:rsid w:val="002A1734"/>
    <w:rsid w:val="002A2565"/>
    <w:rsid w:val="002B0651"/>
    <w:rsid w:val="002B1EE2"/>
    <w:rsid w:val="002B318F"/>
    <w:rsid w:val="002B7727"/>
    <w:rsid w:val="002C1C88"/>
    <w:rsid w:val="002C4240"/>
    <w:rsid w:val="002D5B43"/>
    <w:rsid w:val="002E2405"/>
    <w:rsid w:val="002E79D3"/>
    <w:rsid w:val="002F2D46"/>
    <w:rsid w:val="003032E1"/>
    <w:rsid w:val="003117EA"/>
    <w:rsid w:val="00320EC6"/>
    <w:rsid w:val="00322ED8"/>
    <w:rsid w:val="00322FE5"/>
    <w:rsid w:val="003258AC"/>
    <w:rsid w:val="00336DBB"/>
    <w:rsid w:val="003404B1"/>
    <w:rsid w:val="00355196"/>
    <w:rsid w:val="00355ADC"/>
    <w:rsid w:val="0035776D"/>
    <w:rsid w:val="00361F5E"/>
    <w:rsid w:val="00377088"/>
    <w:rsid w:val="00380FDF"/>
    <w:rsid w:val="00392698"/>
    <w:rsid w:val="003968F3"/>
    <w:rsid w:val="003A48BC"/>
    <w:rsid w:val="003C0B2C"/>
    <w:rsid w:val="003E4354"/>
    <w:rsid w:val="003E5EE1"/>
    <w:rsid w:val="003E6316"/>
    <w:rsid w:val="003F5476"/>
    <w:rsid w:val="003F5D9D"/>
    <w:rsid w:val="00401F0A"/>
    <w:rsid w:val="00407182"/>
    <w:rsid w:val="004128DA"/>
    <w:rsid w:val="00427E0C"/>
    <w:rsid w:val="00432688"/>
    <w:rsid w:val="00443F85"/>
    <w:rsid w:val="00457B52"/>
    <w:rsid w:val="00457CDA"/>
    <w:rsid w:val="00465C33"/>
    <w:rsid w:val="004712F9"/>
    <w:rsid w:val="004756C7"/>
    <w:rsid w:val="00475ED5"/>
    <w:rsid w:val="00480E23"/>
    <w:rsid w:val="00486AD6"/>
    <w:rsid w:val="0048716A"/>
    <w:rsid w:val="00491CED"/>
    <w:rsid w:val="004A4902"/>
    <w:rsid w:val="004A6A89"/>
    <w:rsid w:val="004C0838"/>
    <w:rsid w:val="004D1185"/>
    <w:rsid w:val="004D130F"/>
    <w:rsid w:val="004E4C91"/>
    <w:rsid w:val="00500046"/>
    <w:rsid w:val="00507E3D"/>
    <w:rsid w:val="005102C0"/>
    <w:rsid w:val="005142A9"/>
    <w:rsid w:val="00521092"/>
    <w:rsid w:val="005224A8"/>
    <w:rsid w:val="00523C63"/>
    <w:rsid w:val="00536F5B"/>
    <w:rsid w:val="005420F3"/>
    <w:rsid w:val="00543315"/>
    <w:rsid w:val="005459C1"/>
    <w:rsid w:val="005507EF"/>
    <w:rsid w:val="00552C96"/>
    <w:rsid w:val="00557EBF"/>
    <w:rsid w:val="00561B8C"/>
    <w:rsid w:val="00566A55"/>
    <w:rsid w:val="00574AB0"/>
    <w:rsid w:val="00575EC8"/>
    <w:rsid w:val="00580F19"/>
    <w:rsid w:val="005861CB"/>
    <w:rsid w:val="005A5040"/>
    <w:rsid w:val="005D4A48"/>
    <w:rsid w:val="005D534A"/>
    <w:rsid w:val="005D67A1"/>
    <w:rsid w:val="005E1C49"/>
    <w:rsid w:val="005E23DA"/>
    <w:rsid w:val="005F41FD"/>
    <w:rsid w:val="00606007"/>
    <w:rsid w:val="00633E92"/>
    <w:rsid w:val="00635155"/>
    <w:rsid w:val="00642DA4"/>
    <w:rsid w:val="00644EC4"/>
    <w:rsid w:val="006463D1"/>
    <w:rsid w:val="006827F6"/>
    <w:rsid w:val="00691155"/>
    <w:rsid w:val="006A2144"/>
    <w:rsid w:val="006A37A0"/>
    <w:rsid w:val="006A7979"/>
    <w:rsid w:val="006B3883"/>
    <w:rsid w:val="006B600D"/>
    <w:rsid w:val="006B670C"/>
    <w:rsid w:val="006C0D1D"/>
    <w:rsid w:val="006C4677"/>
    <w:rsid w:val="006C66E9"/>
    <w:rsid w:val="006D7B7D"/>
    <w:rsid w:val="006E2DAA"/>
    <w:rsid w:val="006E4C27"/>
    <w:rsid w:val="0070305D"/>
    <w:rsid w:val="00703A6B"/>
    <w:rsid w:val="00710FFE"/>
    <w:rsid w:val="007112E0"/>
    <w:rsid w:val="0071684A"/>
    <w:rsid w:val="00727C4F"/>
    <w:rsid w:val="00730865"/>
    <w:rsid w:val="00732477"/>
    <w:rsid w:val="00755498"/>
    <w:rsid w:val="00761955"/>
    <w:rsid w:val="00761A6E"/>
    <w:rsid w:val="007702CD"/>
    <w:rsid w:val="0077678D"/>
    <w:rsid w:val="00777096"/>
    <w:rsid w:val="00780D95"/>
    <w:rsid w:val="007A0DFF"/>
    <w:rsid w:val="007A6E3B"/>
    <w:rsid w:val="007B05B8"/>
    <w:rsid w:val="007C11EA"/>
    <w:rsid w:val="007C3659"/>
    <w:rsid w:val="007E081A"/>
    <w:rsid w:val="007E166E"/>
    <w:rsid w:val="007E6BE2"/>
    <w:rsid w:val="007F1C85"/>
    <w:rsid w:val="008016CA"/>
    <w:rsid w:val="00802154"/>
    <w:rsid w:val="00823433"/>
    <w:rsid w:val="008264BF"/>
    <w:rsid w:val="0083435C"/>
    <w:rsid w:val="0083720D"/>
    <w:rsid w:val="008403BA"/>
    <w:rsid w:val="008519FD"/>
    <w:rsid w:val="008523B1"/>
    <w:rsid w:val="00855EC2"/>
    <w:rsid w:val="008563A2"/>
    <w:rsid w:val="008701F2"/>
    <w:rsid w:val="008812D5"/>
    <w:rsid w:val="00881DB0"/>
    <w:rsid w:val="0088720F"/>
    <w:rsid w:val="00891C55"/>
    <w:rsid w:val="00892E39"/>
    <w:rsid w:val="00895DB1"/>
    <w:rsid w:val="008A033E"/>
    <w:rsid w:val="008B2922"/>
    <w:rsid w:val="008B6306"/>
    <w:rsid w:val="008D6443"/>
    <w:rsid w:val="008E59B4"/>
    <w:rsid w:val="008F0140"/>
    <w:rsid w:val="008F02BF"/>
    <w:rsid w:val="008F7C86"/>
    <w:rsid w:val="00903BFA"/>
    <w:rsid w:val="0090585E"/>
    <w:rsid w:val="00917651"/>
    <w:rsid w:val="00945B3A"/>
    <w:rsid w:val="00954586"/>
    <w:rsid w:val="00956A20"/>
    <w:rsid w:val="00961939"/>
    <w:rsid w:val="00962E75"/>
    <w:rsid w:val="00970C41"/>
    <w:rsid w:val="009742B5"/>
    <w:rsid w:val="00976974"/>
    <w:rsid w:val="009907A8"/>
    <w:rsid w:val="009B4DAA"/>
    <w:rsid w:val="009E5205"/>
    <w:rsid w:val="009E5BFE"/>
    <w:rsid w:val="009E6E11"/>
    <w:rsid w:val="009F3258"/>
    <w:rsid w:val="009F7625"/>
    <w:rsid w:val="00A00645"/>
    <w:rsid w:val="00A00BA0"/>
    <w:rsid w:val="00A02A10"/>
    <w:rsid w:val="00A040F5"/>
    <w:rsid w:val="00A1216E"/>
    <w:rsid w:val="00A14294"/>
    <w:rsid w:val="00A218B4"/>
    <w:rsid w:val="00A24557"/>
    <w:rsid w:val="00A355F8"/>
    <w:rsid w:val="00A45C6F"/>
    <w:rsid w:val="00A651CC"/>
    <w:rsid w:val="00A66FEA"/>
    <w:rsid w:val="00A71E22"/>
    <w:rsid w:val="00A93403"/>
    <w:rsid w:val="00A95E1E"/>
    <w:rsid w:val="00AA3D44"/>
    <w:rsid w:val="00AC12EA"/>
    <w:rsid w:val="00AC3662"/>
    <w:rsid w:val="00AC483D"/>
    <w:rsid w:val="00AC779B"/>
    <w:rsid w:val="00AF13A9"/>
    <w:rsid w:val="00AF5D76"/>
    <w:rsid w:val="00AF6111"/>
    <w:rsid w:val="00B00A0E"/>
    <w:rsid w:val="00B16DFF"/>
    <w:rsid w:val="00B17514"/>
    <w:rsid w:val="00B23C63"/>
    <w:rsid w:val="00B260E5"/>
    <w:rsid w:val="00B36B5E"/>
    <w:rsid w:val="00B54CCD"/>
    <w:rsid w:val="00B66CA7"/>
    <w:rsid w:val="00B72731"/>
    <w:rsid w:val="00B95FF6"/>
    <w:rsid w:val="00BA00C7"/>
    <w:rsid w:val="00BA2B69"/>
    <w:rsid w:val="00BB60DB"/>
    <w:rsid w:val="00BD4D36"/>
    <w:rsid w:val="00BE3A28"/>
    <w:rsid w:val="00BF7554"/>
    <w:rsid w:val="00C06162"/>
    <w:rsid w:val="00C103EC"/>
    <w:rsid w:val="00C10882"/>
    <w:rsid w:val="00C10A73"/>
    <w:rsid w:val="00C32E9D"/>
    <w:rsid w:val="00C339C5"/>
    <w:rsid w:val="00C4430F"/>
    <w:rsid w:val="00C46DD9"/>
    <w:rsid w:val="00C47EC5"/>
    <w:rsid w:val="00C542AD"/>
    <w:rsid w:val="00C55DE2"/>
    <w:rsid w:val="00C65CD0"/>
    <w:rsid w:val="00C755AD"/>
    <w:rsid w:val="00C83619"/>
    <w:rsid w:val="00C86B68"/>
    <w:rsid w:val="00C86B94"/>
    <w:rsid w:val="00C93A67"/>
    <w:rsid w:val="00C94E81"/>
    <w:rsid w:val="00CA467A"/>
    <w:rsid w:val="00CB41AE"/>
    <w:rsid w:val="00CB7F84"/>
    <w:rsid w:val="00CD5B04"/>
    <w:rsid w:val="00CE20A1"/>
    <w:rsid w:val="00CE6A03"/>
    <w:rsid w:val="00D031BA"/>
    <w:rsid w:val="00D03FC3"/>
    <w:rsid w:val="00D154A2"/>
    <w:rsid w:val="00D15517"/>
    <w:rsid w:val="00D2192E"/>
    <w:rsid w:val="00D41F19"/>
    <w:rsid w:val="00D53625"/>
    <w:rsid w:val="00D56EB9"/>
    <w:rsid w:val="00D61A13"/>
    <w:rsid w:val="00D626CC"/>
    <w:rsid w:val="00D65B84"/>
    <w:rsid w:val="00D751C4"/>
    <w:rsid w:val="00D7634F"/>
    <w:rsid w:val="00D80684"/>
    <w:rsid w:val="00D93556"/>
    <w:rsid w:val="00D9633E"/>
    <w:rsid w:val="00DA014F"/>
    <w:rsid w:val="00DB2E48"/>
    <w:rsid w:val="00DB76AA"/>
    <w:rsid w:val="00DD4826"/>
    <w:rsid w:val="00DF55AC"/>
    <w:rsid w:val="00DF5B2A"/>
    <w:rsid w:val="00DF746F"/>
    <w:rsid w:val="00DF76CB"/>
    <w:rsid w:val="00E009F6"/>
    <w:rsid w:val="00E02C49"/>
    <w:rsid w:val="00E0327E"/>
    <w:rsid w:val="00E047FC"/>
    <w:rsid w:val="00E05CAD"/>
    <w:rsid w:val="00E10016"/>
    <w:rsid w:val="00E30C78"/>
    <w:rsid w:val="00E64E79"/>
    <w:rsid w:val="00E74AD2"/>
    <w:rsid w:val="00E9051C"/>
    <w:rsid w:val="00E9064A"/>
    <w:rsid w:val="00E94160"/>
    <w:rsid w:val="00EC06CA"/>
    <w:rsid w:val="00EC61D7"/>
    <w:rsid w:val="00ED464D"/>
    <w:rsid w:val="00F3264B"/>
    <w:rsid w:val="00F41DB0"/>
    <w:rsid w:val="00F51876"/>
    <w:rsid w:val="00F57239"/>
    <w:rsid w:val="00F57C83"/>
    <w:rsid w:val="00F748D8"/>
    <w:rsid w:val="00F90A04"/>
    <w:rsid w:val="00FB45D0"/>
    <w:rsid w:val="00FC5E80"/>
    <w:rsid w:val="00FD03CB"/>
    <w:rsid w:val="00FD0BF5"/>
    <w:rsid w:val="00FD2430"/>
    <w:rsid w:val="00FD34AE"/>
    <w:rsid w:val="00FD53BD"/>
    <w:rsid w:val="00FE05E4"/>
    <w:rsid w:val="00FE2D96"/>
    <w:rsid w:val="00FF2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364FA"/>
  <w15:chartTrackingRefBased/>
  <w15:docId w15:val="{A10AF94A-427F-4754-8FB2-875D66682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D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1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1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939"/>
  </w:style>
  <w:style w:type="paragraph" w:styleId="Footer">
    <w:name w:val="footer"/>
    <w:basedOn w:val="Normal"/>
    <w:link w:val="FooterChar"/>
    <w:uiPriority w:val="99"/>
    <w:unhideWhenUsed/>
    <w:rsid w:val="00961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939"/>
  </w:style>
  <w:style w:type="table" w:styleId="TableGrid">
    <w:name w:val="Table Grid"/>
    <w:basedOn w:val="TableNormal"/>
    <w:uiPriority w:val="39"/>
    <w:rsid w:val="009F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D118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B7727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C0838"/>
    <w:pPr>
      <w:spacing w:after="0" w:line="240" w:lineRule="auto"/>
    </w:pPr>
    <w:rPr>
      <w:rFonts w:ascii="Calibri" w:eastAsia="Calibri" w:hAnsi="Calibri" w:cs="Times New Roman"/>
      <w:sz w:val="20"/>
      <w:szCs w:val="20"/>
      <w:lang w:val="en-CA"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40"/>
    <w:rsid w:val="001774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1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1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79567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7282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6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62746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2182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1210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2372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5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401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779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041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599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446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765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0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3802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1545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6885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540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728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790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88107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44058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5811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06836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168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433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731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487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917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702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55297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2196/55297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55/2013/801784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55/2013/80178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140-6736(74)91639-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3</TotalTime>
  <Pages>1</Pages>
  <Words>1820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urab Das</cp:lastModifiedBy>
  <cp:revision>291</cp:revision>
  <dcterms:created xsi:type="dcterms:W3CDTF">2019-04-13T08:54:00Z</dcterms:created>
  <dcterms:modified xsi:type="dcterms:W3CDTF">2026-05-29T21:05:00Z</dcterms:modified>
</cp:coreProperties>
</file>